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D601D" w14:textId="040EEBB6" w:rsidR="005273A6" w:rsidRPr="005713BB" w:rsidRDefault="005273A6" w:rsidP="005273A6">
      <w:pPr>
        <w:spacing w:line="480" w:lineRule="auto"/>
        <w:rPr>
          <w:rFonts w:ascii="Arial" w:eastAsia="Calibri" w:hAnsi="Arial" w:cs="Arial"/>
          <w:lang w:val="en-GB"/>
        </w:rPr>
      </w:pPr>
      <w:r w:rsidRPr="005713BB">
        <w:rPr>
          <w:rFonts w:ascii="Arial" w:hAnsi="Arial" w:cs="Arial"/>
          <w:b/>
          <w:bCs/>
          <w:lang w:val="en-US"/>
        </w:rPr>
        <w:t>Supplementary Table 1</w:t>
      </w:r>
      <w:r w:rsidRPr="005713BB">
        <w:rPr>
          <w:rFonts w:ascii="Arial" w:hAnsi="Arial" w:cs="Arial"/>
          <w:lang w:val="en-US"/>
        </w:rPr>
        <w:t xml:space="preserve">: </w:t>
      </w:r>
      <w:r w:rsidRPr="005713BB">
        <w:rPr>
          <w:rFonts w:ascii="Arial" w:eastAsia="Calibri" w:hAnsi="Arial" w:cs="Arial"/>
          <w:lang w:val="en-GB"/>
        </w:rPr>
        <w:t xml:space="preserve">PICOS inclusion and exclusion criteria </w:t>
      </w:r>
      <w:r w:rsidRPr="005713BB">
        <w:rPr>
          <w:rFonts w:ascii="Arial" w:hAnsi="Arial" w:cs="Arial"/>
          <w:color w:val="000000"/>
          <w:lang w:val="en-GB"/>
        </w:rPr>
        <w:t>applied to database search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0"/>
        <w:gridCol w:w="5522"/>
        <w:gridCol w:w="1858"/>
      </w:tblGrid>
      <w:tr w:rsidR="005273A6" w:rsidRPr="00CD24FA" w14:paraId="15552A39" w14:textId="77777777" w:rsidTr="00DD17F9">
        <w:trPr>
          <w:trHeight w:val="320"/>
        </w:trPr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CF77B" w14:textId="77777777" w:rsidR="005273A6" w:rsidRPr="00CD24FA" w:rsidRDefault="005273A6" w:rsidP="00DD17F9">
            <w:pPr>
              <w:rPr>
                <w:rFonts w:ascii="Arial" w:hAnsi="Arial" w:cs="Arial"/>
                <w:lang w:val="en-GB"/>
              </w:rPr>
            </w:pPr>
            <w:r w:rsidRPr="00CD24FA">
              <w:rPr>
                <w:rFonts w:ascii="Arial" w:hAnsi="Arial" w:cs="Arial"/>
                <w:b/>
                <w:bCs/>
                <w:color w:val="000000"/>
                <w:lang w:val="en-GB"/>
              </w:rPr>
              <w:t>PICOS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ECCF9" w14:textId="77777777" w:rsidR="005273A6" w:rsidRPr="00CD24FA" w:rsidRDefault="005273A6" w:rsidP="00DD17F9">
            <w:pPr>
              <w:rPr>
                <w:rFonts w:ascii="Arial" w:hAnsi="Arial" w:cs="Arial"/>
                <w:lang w:val="en-GB"/>
              </w:rPr>
            </w:pPr>
            <w:r w:rsidRPr="00CD24FA">
              <w:rPr>
                <w:rFonts w:ascii="Arial" w:hAnsi="Arial" w:cs="Arial"/>
                <w:b/>
                <w:bCs/>
                <w:color w:val="000000"/>
                <w:lang w:val="en-GB"/>
              </w:rPr>
              <w:t>Inclusion Criteria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A5B80" w14:textId="77777777" w:rsidR="005273A6" w:rsidRPr="00CD24FA" w:rsidRDefault="005273A6" w:rsidP="00DD17F9">
            <w:pPr>
              <w:rPr>
                <w:rFonts w:ascii="Arial" w:hAnsi="Arial" w:cs="Arial"/>
                <w:lang w:val="en-GB"/>
              </w:rPr>
            </w:pPr>
            <w:r w:rsidRPr="00CD24FA">
              <w:rPr>
                <w:rFonts w:ascii="Arial" w:hAnsi="Arial" w:cs="Arial"/>
                <w:b/>
                <w:bCs/>
                <w:color w:val="000000"/>
                <w:lang w:val="en-GB"/>
              </w:rPr>
              <w:t>Exclusion Criteria</w:t>
            </w:r>
          </w:p>
        </w:tc>
      </w:tr>
      <w:tr w:rsidR="005273A6" w:rsidRPr="00CD24FA" w14:paraId="3EE03664" w14:textId="77777777" w:rsidTr="00DD17F9">
        <w:trPr>
          <w:trHeight w:val="68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195C2" w14:textId="77777777" w:rsidR="005273A6" w:rsidRPr="00CD24FA" w:rsidRDefault="005273A6" w:rsidP="00DD17F9">
            <w:pPr>
              <w:rPr>
                <w:rFonts w:ascii="Arial" w:hAnsi="Arial" w:cs="Arial"/>
                <w:lang w:val="en-GB"/>
              </w:rPr>
            </w:pPr>
            <w:r w:rsidRPr="00CD24FA">
              <w:rPr>
                <w:rFonts w:ascii="Arial" w:hAnsi="Arial" w:cs="Arial"/>
                <w:b/>
                <w:bCs/>
                <w:color w:val="000000"/>
                <w:lang w:val="en-GB"/>
              </w:rPr>
              <w:t>Popul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1B3781" w14:textId="4FCCB28D" w:rsidR="005273A6" w:rsidRPr="00CD24FA" w:rsidRDefault="005273A6" w:rsidP="00DD17F9">
            <w:pPr>
              <w:textAlignment w:val="baseline"/>
              <w:rPr>
                <w:rFonts w:ascii="Arial" w:hAnsi="Arial" w:cs="Arial"/>
                <w:color w:val="000000"/>
                <w:lang w:val="en-GB"/>
              </w:rPr>
            </w:pPr>
            <w:r w:rsidRPr="00CD24FA">
              <w:rPr>
                <w:rFonts w:ascii="Arial" w:hAnsi="Arial" w:cs="Arial"/>
                <w:color w:val="000000"/>
                <w:lang w:val="en-GB"/>
              </w:rPr>
              <w:t>- Patients with SARS-CoV</w:t>
            </w:r>
            <w:r w:rsidR="00F469F7">
              <w:rPr>
                <w:rFonts w:ascii="Arial" w:hAnsi="Arial" w:cs="Arial"/>
                <w:color w:val="000000"/>
                <w:lang w:val="en-GB"/>
              </w:rPr>
              <w:t>-</w:t>
            </w:r>
            <w:r w:rsidRPr="00CD24FA">
              <w:rPr>
                <w:rFonts w:ascii="Arial" w:hAnsi="Arial" w:cs="Arial"/>
                <w:color w:val="000000"/>
                <w:lang w:val="en-GB"/>
              </w:rPr>
              <w:t>2 infection</w:t>
            </w:r>
          </w:p>
          <w:p w14:paraId="392D0570" w14:textId="7AEAA12A" w:rsidR="005273A6" w:rsidRPr="00CD24FA" w:rsidRDefault="005273A6" w:rsidP="00DD17F9">
            <w:pPr>
              <w:textAlignment w:val="baseline"/>
              <w:rPr>
                <w:rFonts w:ascii="Arial" w:hAnsi="Arial" w:cs="Arial"/>
                <w:color w:val="000000"/>
                <w:lang w:val="en-GB"/>
              </w:rPr>
            </w:pPr>
            <w:r w:rsidRPr="00CD24FA">
              <w:rPr>
                <w:rFonts w:ascii="Arial" w:hAnsi="Arial" w:cs="Arial"/>
                <w:color w:val="000000"/>
                <w:lang w:val="en-GB"/>
              </w:rPr>
              <w:t>- Individuals at high risk for COVID</w:t>
            </w:r>
            <w:r w:rsidR="00F469F7">
              <w:rPr>
                <w:rFonts w:ascii="Arial" w:hAnsi="Arial" w:cs="Arial"/>
                <w:color w:val="000000"/>
                <w:lang w:val="en-GB"/>
              </w:rPr>
              <w:t>-</w:t>
            </w:r>
            <w:r w:rsidRPr="00CD24FA">
              <w:rPr>
                <w:rFonts w:ascii="Arial" w:hAnsi="Arial" w:cs="Arial"/>
                <w:color w:val="000000"/>
                <w:lang w:val="en-GB"/>
              </w:rPr>
              <w:t>19 infection due to their comorbidities (eg. immunosuppressed) or due to exposure to high risk situations (eg. healthcare settings, uncontrolled community transmission or crowded settings like dormitories or prisons)</w:t>
            </w:r>
          </w:p>
          <w:p w14:paraId="0F366EA9" w14:textId="1635AF36" w:rsidR="005273A6" w:rsidRPr="00CD24FA" w:rsidRDefault="005273A6" w:rsidP="00DD17F9">
            <w:pPr>
              <w:textAlignment w:val="baseline"/>
              <w:rPr>
                <w:rFonts w:ascii="Arial" w:hAnsi="Arial" w:cs="Arial"/>
                <w:color w:val="000000"/>
                <w:lang w:val="en-GB"/>
              </w:rPr>
            </w:pPr>
            <w:r w:rsidRPr="00CD24FA">
              <w:rPr>
                <w:rFonts w:ascii="Arial" w:hAnsi="Arial" w:cs="Arial"/>
                <w:color w:val="000000"/>
                <w:lang w:val="en-GB"/>
              </w:rPr>
              <w:t>- Individuals of average risk of COVID</w:t>
            </w:r>
            <w:r w:rsidR="00F469F7">
              <w:rPr>
                <w:rFonts w:ascii="Arial" w:hAnsi="Arial" w:cs="Arial"/>
                <w:color w:val="000000"/>
                <w:lang w:val="en-GB"/>
              </w:rPr>
              <w:t>-</w:t>
            </w:r>
            <w:r w:rsidRPr="00CD24FA">
              <w:rPr>
                <w:rFonts w:ascii="Arial" w:hAnsi="Arial" w:cs="Arial"/>
                <w:color w:val="000000"/>
                <w:lang w:val="en-GB"/>
              </w:rPr>
              <w:t>19 infection using pre-exposure prophylaxis</w:t>
            </w:r>
          </w:p>
          <w:p w14:paraId="363FFC1F" w14:textId="248F7446" w:rsidR="005273A6" w:rsidRPr="00CD24FA" w:rsidRDefault="005273A6" w:rsidP="00DD17F9">
            <w:pPr>
              <w:textAlignment w:val="baseline"/>
              <w:rPr>
                <w:rFonts w:ascii="Arial" w:hAnsi="Arial" w:cs="Arial"/>
                <w:color w:val="000000"/>
                <w:lang w:val="en-GB"/>
              </w:rPr>
            </w:pPr>
            <w:r w:rsidRPr="00CD24FA">
              <w:rPr>
                <w:rFonts w:ascii="Arial" w:hAnsi="Arial" w:cs="Arial"/>
                <w:color w:val="000000"/>
                <w:lang w:val="en-GB"/>
              </w:rPr>
              <w:t>- Individuals of average risk of COVID</w:t>
            </w:r>
            <w:r w:rsidR="00F469F7">
              <w:rPr>
                <w:rFonts w:ascii="Arial" w:hAnsi="Arial" w:cs="Arial"/>
                <w:color w:val="000000"/>
                <w:lang w:val="en-GB"/>
              </w:rPr>
              <w:t>-</w:t>
            </w:r>
            <w:r w:rsidRPr="00CD24FA">
              <w:rPr>
                <w:rFonts w:ascii="Arial" w:hAnsi="Arial" w:cs="Arial"/>
                <w:color w:val="000000"/>
                <w:lang w:val="en-GB"/>
              </w:rPr>
              <w:t>19 infection using post-exposure prophylaxis</w:t>
            </w:r>
          </w:p>
          <w:p w14:paraId="4FB809FA" w14:textId="2E6C6A1D" w:rsidR="005273A6" w:rsidRPr="00CD24FA" w:rsidRDefault="005273A6" w:rsidP="00DD17F9">
            <w:pPr>
              <w:textAlignment w:val="baseline"/>
              <w:rPr>
                <w:rFonts w:ascii="Arial" w:hAnsi="Arial" w:cs="Arial"/>
                <w:color w:val="000000"/>
                <w:lang w:val="en-GB"/>
              </w:rPr>
            </w:pPr>
            <w:r w:rsidRPr="00CD24FA">
              <w:rPr>
                <w:rFonts w:ascii="Arial" w:hAnsi="Arial" w:cs="Arial"/>
                <w:color w:val="000000"/>
                <w:lang w:val="en-GB"/>
              </w:rPr>
              <w:t>- Animals exposed to SARS-CoV</w:t>
            </w:r>
            <w:r w:rsidR="00F469F7">
              <w:rPr>
                <w:rFonts w:ascii="Arial" w:hAnsi="Arial" w:cs="Arial"/>
                <w:color w:val="000000"/>
                <w:lang w:val="en-GB"/>
              </w:rPr>
              <w:t>-</w:t>
            </w:r>
            <w:r w:rsidRPr="00CD24FA">
              <w:rPr>
                <w:rFonts w:ascii="Arial" w:hAnsi="Arial" w:cs="Arial"/>
                <w:color w:val="000000"/>
                <w:lang w:val="en-GB"/>
              </w:rPr>
              <w:t>2</w:t>
            </w:r>
          </w:p>
          <w:p w14:paraId="6263980E" w14:textId="102F955B" w:rsidR="005273A6" w:rsidRPr="00CD24FA" w:rsidRDefault="005273A6" w:rsidP="00DD17F9">
            <w:pPr>
              <w:textAlignment w:val="baseline"/>
              <w:rPr>
                <w:rFonts w:ascii="Arial" w:hAnsi="Arial" w:cs="Arial"/>
                <w:color w:val="000000"/>
                <w:lang w:val="en-GB"/>
              </w:rPr>
            </w:pPr>
            <w:r w:rsidRPr="00CD24FA">
              <w:rPr>
                <w:rFonts w:ascii="Arial" w:hAnsi="Arial" w:cs="Arial"/>
                <w:color w:val="000000"/>
                <w:lang w:val="en-GB"/>
              </w:rPr>
              <w:t>- Cells infected with SARS-CoV</w:t>
            </w:r>
            <w:r w:rsidR="00F469F7">
              <w:rPr>
                <w:rFonts w:ascii="Arial" w:hAnsi="Arial" w:cs="Arial"/>
                <w:color w:val="000000"/>
                <w:lang w:val="en-GB"/>
              </w:rPr>
              <w:t>-</w:t>
            </w:r>
            <w:r w:rsidRPr="00CD24FA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D41EE" w14:textId="77777777" w:rsidR="005273A6" w:rsidRPr="00CD24FA" w:rsidRDefault="005273A6" w:rsidP="00DD17F9">
            <w:pPr>
              <w:rPr>
                <w:rFonts w:ascii="Arial" w:hAnsi="Arial" w:cs="Arial"/>
                <w:color w:val="000000"/>
                <w:lang w:val="en-GB"/>
              </w:rPr>
            </w:pPr>
            <w:r w:rsidRPr="00CD24FA">
              <w:rPr>
                <w:rFonts w:ascii="Arial" w:hAnsi="Arial" w:cs="Arial"/>
                <w:color w:val="000000"/>
                <w:lang w:val="en-GB"/>
              </w:rPr>
              <w:t>NA</w:t>
            </w:r>
          </w:p>
          <w:p w14:paraId="5A671011" w14:textId="77777777" w:rsidR="005273A6" w:rsidRPr="00CD24FA" w:rsidRDefault="005273A6" w:rsidP="00DD17F9">
            <w:pPr>
              <w:rPr>
                <w:rFonts w:ascii="Arial" w:hAnsi="Arial" w:cs="Arial"/>
                <w:lang w:val="en-GB"/>
              </w:rPr>
            </w:pPr>
          </w:p>
        </w:tc>
      </w:tr>
      <w:tr w:rsidR="005273A6" w:rsidRPr="00CD24FA" w14:paraId="6EC038CE" w14:textId="77777777" w:rsidTr="00DD17F9">
        <w:trPr>
          <w:trHeight w:val="51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93687B" w14:textId="77777777" w:rsidR="005273A6" w:rsidRPr="00CD24FA" w:rsidRDefault="005273A6" w:rsidP="00DD17F9">
            <w:pPr>
              <w:rPr>
                <w:rFonts w:ascii="Arial" w:hAnsi="Arial" w:cs="Arial"/>
                <w:lang w:val="en-GB"/>
              </w:rPr>
            </w:pPr>
            <w:r w:rsidRPr="00CD24FA">
              <w:rPr>
                <w:rFonts w:ascii="Arial" w:hAnsi="Arial" w:cs="Arial"/>
                <w:b/>
                <w:bCs/>
                <w:color w:val="000000"/>
                <w:lang w:val="en-GB"/>
              </w:rPr>
              <w:t>Interven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BFB78" w14:textId="0CBCE650" w:rsidR="005273A6" w:rsidRPr="00CD24FA" w:rsidRDefault="005273A6" w:rsidP="00DD17F9">
            <w:pPr>
              <w:textAlignment w:val="baseline"/>
              <w:rPr>
                <w:rFonts w:ascii="Arial" w:hAnsi="Arial" w:cs="Arial"/>
                <w:color w:val="000000"/>
                <w:lang w:val="en-GB"/>
              </w:rPr>
            </w:pPr>
            <w:r w:rsidRPr="00CD24FA">
              <w:rPr>
                <w:rFonts w:ascii="Arial" w:hAnsi="Arial" w:cs="Arial"/>
                <w:color w:val="000000"/>
                <w:lang w:val="en-GB"/>
              </w:rPr>
              <w:t>Povidone-iodine in its various formulations (e</w:t>
            </w:r>
            <w:r w:rsidR="00F469F7">
              <w:rPr>
                <w:rFonts w:ascii="Arial" w:hAnsi="Arial" w:cs="Arial"/>
                <w:color w:val="000000"/>
                <w:lang w:val="en-GB"/>
              </w:rPr>
              <w:t>.</w:t>
            </w:r>
            <w:r w:rsidRPr="00CD24FA">
              <w:rPr>
                <w:rFonts w:ascii="Arial" w:hAnsi="Arial" w:cs="Arial"/>
                <w:color w:val="000000"/>
                <w:lang w:val="en-GB"/>
              </w:rPr>
              <w:t>g.</w:t>
            </w:r>
            <w:r w:rsidR="00F469F7">
              <w:rPr>
                <w:rFonts w:ascii="Arial" w:hAnsi="Arial" w:cs="Arial"/>
                <w:color w:val="000000"/>
                <w:lang w:val="en-GB"/>
              </w:rPr>
              <w:t>,</w:t>
            </w:r>
            <w:r w:rsidRPr="00CD24FA">
              <w:rPr>
                <w:rFonts w:ascii="Arial" w:hAnsi="Arial" w:cs="Arial"/>
                <w:color w:val="000000"/>
                <w:lang w:val="en-GB"/>
              </w:rPr>
              <w:t xml:space="preserve"> gargle, surgical scrub, skin cleanser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AFAB2" w14:textId="77777777" w:rsidR="005273A6" w:rsidRPr="00CD24FA" w:rsidRDefault="005273A6" w:rsidP="00DD17F9">
            <w:pPr>
              <w:rPr>
                <w:rFonts w:ascii="Arial" w:hAnsi="Arial" w:cs="Arial"/>
                <w:lang w:val="en-GB"/>
              </w:rPr>
            </w:pPr>
            <w:r w:rsidRPr="00CD24FA">
              <w:rPr>
                <w:rFonts w:ascii="Arial" w:hAnsi="Arial" w:cs="Arial"/>
                <w:lang w:val="en-GB"/>
              </w:rPr>
              <w:t>NA</w:t>
            </w:r>
          </w:p>
        </w:tc>
      </w:tr>
      <w:tr w:rsidR="005273A6" w:rsidRPr="00CD24FA" w14:paraId="2876B6FC" w14:textId="77777777" w:rsidTr="00DD17F9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0353D" w14:textId="77777777" w:rsidR="005273A6" w:rsidRPr="00CD24FA" w:rsidRDefault="005273A6" w:rsidP="00DD17F9">
            <w:pPr>
              <w:rPr>
                <w:rFonts w:ascii="Arial" w:hAnsi="Arial" w:cs="Arial"/>
                <w:lang w:val="en-GB"/>
              </w:rPr>
            </w:pPr>
            <w:r w:rsidRPr="00CD24FA">
              <w:rPr>
                <w:rFonts w:ascii="Arial" w:hAnsi="Arial" w:cs="Arial"/>
                <w:b/>
                <w:bCs/>
                <w:color w:val="000000"/>
                <w:lang w:val="en-GB"/>
              </w:rPr>
              <w:t>Comparis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75B06" w14:textId="2D5AE5AD" w:rsidR="005273A6" w:rsidRPr="00CD24FA" w:rsidRDefault="005273A6" w:rsidP="00DD17F9">
            <w:pPr>
              <w:textAlignment w:val="baseline"/>
              <w:rPr>
                <w:rFonts w:ascii="Arial" w:hAnsi="Arial" w:cs="Arial"/>
                <w:color w:val="000000"/>
                <w:lang w:val="en-GB"/>
              </w:rPr>
            </w:pPr>
            <w:r w:rsidRPr="00CD24FA">
              <w:rPr>
                <w:rFonts w:ascii="Arial" w:hAnsi="Arial" w:cs="Arial"/>
                <w:color w:val="000000"/>
                <w:lang w:val="en-GB"/>
              </w:rPr>
              <w:t>Absence of povidone-iodine administration: e</w:t>
            </w:r>
            <w:r w:rsidR="00F469F7">
              <w:rPr>
                <w:rFonts w:ascii="Arial" w:hAnsi="Arial" w:cs="Arial"/>
                <w:color w:val="000000"/>
                <w:lang w:val="en-GB"/>
              </w:rPr>
              <w:t>.</w:t>
            </w:r>
            <w:r w:rsidRPr="00CD24FA">
              <w:rPr>
                <w:rFonts w:ascii="Arial" w:hAnsi="Arial" w:cs="Arial"/>
                <w:color w:val="000000"/>
                <w:lang w:val="en-GB"/>
              </w:rPr>
              <w:t>g.</w:t>
            </w:r>
            <w:r w:rsidR="00F469F7">
              <w:rPr>
                <w:rFonts w:ascii="Arial" w:hAnsi="Arial" w:cs="Arial"/>
                <w:color w:val="000000"/>
                <w:lang w:val="en-GB"/>
              </w:rPr>
              <w:t>,</w:t>
            </w:r>
            <w:r w:rsidRPr="00CD24FA">
              <w:rPr>
                <w:rFonts w:ascii="Arial" w:hAnsi="Arial" w:cs="Arial"/>
                <w:color w:val="000000"/>
                <w:lang w:val="en-GB"/>
              </w:rPr>
              <w:t xml:space="preserve"> no intervention, distilled water, oral Vitamin 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BC44E" w14:textId="77777777" w:rsidR="005273A6" w:rsidRPr="00CD24FA" w:rsidRDefault="005273A6" w:rsidP="00DD17F9">
            <w:pPr>
              <w:rPr>
                <w:rFonts w:ascii="Arial" w:hAnsi="Arial" w:cs="Arial"/>
                <w:lang w:val="en-GB"/>
              </w:rPr>
            </w:pPr>
            <w:r w:rsidRPr="00CD24FA">
              <w:rPr>
                <w:rFonts w:ascii="Arial" w:hAnsi="Arial" w:cs="Arial"/>
                <w:lang w:val="en-GB"/>
              </w:rPr>
              <w:t>NA</w:t>
            </w:r>
          </w:p>
        </w:tc>
      </w:tr>
      <w:tr w:rsidR="005273A6" w:rsidRPr="00CD24FA" w14:paraId="079BC8E3" w14:textId="77777777" w:rsidTr="00DD17F9">
        <w:trPr>
          <w:trHeight w:val="98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6A26F" w14:textId="77777777" w:rsidR="005273A6" w:rsidRPr="00CD24FA" w:rsidRDefault="005273A6" w:rsidP="00DD17F9">
            <w:pPr>
              <w:rPr>
                <w:rFonts w:ascii="Arial" w:hAnsi="Arial" w:cs="Arial"/>
                <w:lang w:val="en-GB"/>
              </w:rPr>
            </w:pPr>
            <w:r w:rsidRPr="00CD24FA">
              <w:rPr>
                <w:rFonts w:ascii="Arial" w:hAnsi="Arial" w:cs="Arial"/>
                <w:b/>
                <w:bCs/>
                <w:color w:val="000000"/>
                <w:lang w:val="en-GB"/>
              </w:rPr>
              <w:t>Outcom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261B4" w14:textId="3EA96F03" w:rsidR="005273A6" w:rsidRPr="00CD24FA" w:rsidRDefault="005273A6" w:rsidP="00DD17F9">
            <w:pPr>
              <w:textAlignment w:val="baseline"/>
              <w:rPr>
                <w:rFonts w:ascii="Arial" w:hAnsi="Arial" w:cs="Arial"/>
                <w:color w:val="000000"/>
                <w:lang w:val="en-GB"/>
              </w:rPr>
            </w:pPr>
            <w:r w:rsidRPr="00CD24FA">
              <w:rPr>
                <w:rFonts w:ascii="Arial" w:hAnsi="Arial" w:cs="Arial"/>
                <w:color w:val="000000"/>
                <w:lang w:val="en-GB"/>
              </w:rPr>
              <w:t>SARS-CoV</w:t>
            </w:r>
            <w:r w:rsidR="002D1C61">
              <w:rPr>
                <w:rFonts w:ascii="Arial" w:hAnsi="Arial" w:cs="Arial"/>
                <w:color w:val="000000"/>
                <w:lang w:val="en-GB"/>
              </w:rPr>
              <w:t>-</w:t>
            </w:r>
            <w:r w:rsidRPr="00CD24FA">
              <w:rPr>
                <w:rFonts w:ascii="Arial" w:hAnsi="Arial" w:cs="Arial"/>
                <w:color w:val="000000"/>
                <w:lang w:val="en-GB"/>
              </w:rPr>
              <w:t>2 infection, acute respiratory symptoms, symptomatic infection, pneumonia requiring hospitalisation, SARS-CoV</w:t>
            </w:r>
            <w:r w:rsidR="002D1C61">
              <w:rPr>
                <w:rFonts w:ascii="Arial" w:hAnsi="Arial" w:cs="Arial"/>
                <w:color w:val="000000"/>
                <w:lang w:val="en-GB"/>
              </w:rPr>
              <w:t>-</w:t>
            </w:r>
            <w:r w:rsidRPr="00CD24FA">
              <w:rPr>
                <w:rFonts w:ascii="Arial" w:hAnsi="Arial" w:cs="Arial"/>
                <w:color w:val="000000"/>
                <w:lang w:val="en-GB"/>
              </w:rPr>
              <w:t>2 viral load, number of adverse events, time for SARS-CoV</w:t>
            </w:r>
            <w:r w:rsidR="002D1C61">
              <w:rPr>
                <w:rFonts w:ascii="Arial" w:hAnsi="Arial" w:cs="Arial"/>
                <w:color w:val="000000"/>
                <w:lang w:val="en-GB"/>
              </w:rPr>
              <w:t>-</w:t>
            </w:r>
            <w:r w:rsidRPr="00CD24FA">
              <w:rPr>
                <w:rFonts w:ascii="Arial" w:hAnsi="Arial" w:cs="Arial"/>
                <w:color w:val="000000"/>
                <w:lang w:val="en-GB"/>
              </w:rPr>
              <w:t>2 viral load reduction, cytotoxic concentr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B0718" w14:textId="77777777" w:rsidR="005273A6" w:rsidRPr="00CD24FA" w:rsidRDefault="005273A6" w:rsidP="00DD17F9">
            <w:pPr>
              <w:rPr>
                <w:rFonts w:ascii="Arial" w:hAnsi="Arial" w:cs="Arial"/>
                <w:lang w:val="en-GB"/>
              </w:rPr>
            </w:pPr>
            <w:r w:rsidRPr="00CD24FA">
              <w:rPr>
                <w:rFonts w:ascii="Arial" w:hAnsi="Arial" w:cs="Arial"/>
                <w:lang w:val="en-GB"/>
              </w:rPr>
              <w:t>NA</w:t>
            </w:r>
          </w:p>
        </w:tc>
      </w:tr>
      <w:tr w:rsidR="005273A6" w:rsidRPr="00CD24FA" w14:paraId="71E82DEE" w14:textId="77777777" w:rsidTr="00DD17F9">
        <w:trPr>
          <w:trHeight w:val="26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66389" w14:textId="77777777" w:rsidR="005273A6" w:rsidRPr="00CD24FA" w:rsidRDefault="005273A6" w:rsidP="00DD17F9">
            <w:pPr>
              <w:rPr>
                <w:rFonts w:ascii="Arial" w:hAnsi="Arial" w:cs="Arial"/>
                <w:lang w:val="en-GB"/>
              </w:rPr>
            </w:pPr>
            <w:r w:rsidRPr="00CD24FA">
              <w:rPr>
                <w:rFonts w:ascii="Arial" w:hAnsi="Arial" w:cs="Arial"/>
                <w:b/>
                <w:bCs/>
                <w:color w:val="000000"/>
                <w:lang w:val="en-GB"/>
              </w:rPr>
              <w:t>Study desig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56C04" w14:textId="77777777" w:rsidR="005273A6" w:rsidRPr="00CD24FA" w:rsidRDefault="005273A6" w:rsidP="00DD17F9">
            <w:pPr>
              <w:textAlignment w:val="baseline"/>
              <w:rPr>
                <w:rFonts w:ascii="Arial" w:hAnsi="Arial" w:cs="Arial"/>
                <w:color w:val="000000"/>
                <w:lang w:val="en-GB"/>
              </w:rPr>
            </w:pPr>
            <w:r w:rsidRPr="00CD24FA">
              <w:rPr>
                <w:rFonts w:ascii="Arial" w:hAnsi="Arial" w:cs="Arial"/>
                <w:color w:val="000000"/>
                <w:lang w:val="en-GB"/>
              </w:rPr>
              <w:t>Articles in English or translated to English</w:t>
            </w:r>
          </w:p>
          <w:p w14:paraId="47692CC8" w14:textId="77777777" w:rsidR="005273A6" w:rsidRPr="00CD24FA" w:rsidRDefault="005273A6" w:rsidP="00DD17F9">
            <w:pPr>
              <w:textAlignment w:val="baseline"/>
              <w:rPr>
                <w:rFonts w:ascii="Arial" w:hAnsi="Arial" w:cs="Arial"/>
                <w:color w:val="000000"/>
                <w:lang w:val="en-GB"/>
              </w:rPr>
            </w:pPr>
            <w:r w:rsidRPr="00CD24FA">
              <w:rPr>
                <w:rFonts w:ascii="Arial" w:hAnsi="Arial" w:cs="Arial"/>
                <w:color w:val="000000"/>
                <w:lang w:val="en-GB"/>
              </w:rPr>
              <w:t>All study designs including:</w:t>
            </w:r>
          </w:p>
          <w:p w14:paraId="28E7CF19" w14:textId="77777777" w:rsidR="005273A6" w:rsidRPr="00CD24FA" w:rsidRDefault="005273A6" w:rsidP="00DD17F9">
            <w:pPr>
              <w:pStyle w:val="ListParagraph"/>
              <w:numPr>
                <w:ilvl w:val="0"/>
                <w:numId w:val="1"/>
              </w:numPr>
              <w:textAlignment w:val="baseline"/>
              <w:rPr>
                <w:rFonts w:ascii="Arial" w:hAnsi="Arial" w:cs="Arial"/>
                <w:color w:val="000000"/>
                <w:lang w:val="en-GB"/>
              </w:rPr>
            </w:pPr>
            <w:r w:rsidRPr="00CD24FA">
              <w:rPr>
                <w:rFonts w:ascii="Arial" w:hAnsi="Arial" w:cs="Arial"/>
                <w:color w:val="000000"/>
                <w:lang w:val="en-GB"/>
              </w:rPr>
              <w:t>Randomised controlled trials, cohort studies, case-control studies, cross-sectional studies, descriptive papers, animal studies and in-vitro studies </w:t>
            </w:r>
          </w:p>
          <w:p w14:paraId="7D16FDB3" w14:textId="2F46DE88" w:rsidR="005273A6" w:rsidRPr="00CD24FA" w:rsidRDefault="005273A6" w:rsidP="00DD17F9">
            <w:pPr>
              <w:textAlignment w:val="baseline"/>
              <w:rPr>
                <w:rFonts w:ascii="Arial" w:hAnsi="Arial" w:cs="Arial"/>
                <w:color w:val="000000"/>
                <w:lang w:val="en-GB"/>
              </w:rPr>
            </w:pPr>
            <w:r w:rsidRPr="00CD24FA">
              <w:rPr>
                <w:rFonts w:ascii="Arial" w:hAnsi="Arial" w:cs="Arial"/>
                <w:color w:val="000000"/>
                <w:lang w:val="en-GB"/>
              </w:rPr>
              <w:t>Year of Publication: Database inception – 2 June 2021 </w:t>
            </w:r>
          </w:p>
          <w:p w14:paraId="56E143D4" w14:textId="1957F327" w:rsidR="005273A6" w:rsidRPr="00CD24FA" w:rsidRDefault="005273A6" w:rsidP="00DD17F9">
            <w:pPr>
              <w:textAlignment w:val="baseline"/>
              <w:rPr>
                <w:rFonts w:ascii="Arial" w:hAnsi="Arial" w:cs="Arial"/>
                <w:color w:val="000000"/>
                <w:lang w:val="en-GB"/>
              </w:rPr>
            </w:pPr>
            <w:r w:rsidRPr="00CD24FA">
              <w:rPr>
                <w:rFonts w:ascii="Arial" w:hAnsi="Arial" w:cs="Arial"/>
                <w:color w:val="000000"/>
                <w:lang w:val="en-GB"/>
              </w:rPr>
              <w:t>Databases: PubMed, Embase, The Cochrane Library, Clinicaltrials.gov, WHO ICTRP</w:t>
            </w:r>
          </w:p>
          <w:p w14:paraId="1AF3FFF9" w14:textId="77777777" w:rsidR="005273A6" w:rsidRPr="00CD24FA" w:rsidRDefault="005273A6" w:rsidP="00DD17F9">
            <w:pPr>
              <w:textAlignment w:val="baseline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FB2C6" w14:textId="77777777" w:rsidR="005273A6" w:rsidRPr="00CD24FA" w:rsidRDefault="005273A6" w:rsidP="00DD17F9">
            <w:pPr>
              <w:rPr>
                <w:rFonts w:ascii="Arial" w:hAnsi="Arial" w:cs="Arial"/>
                <w:color w:val="000000"/>
                <w:lang w:val="en-GB"/>
              </w:rPr>
            </w:pPr>
            <w:r w:rsidRPr="00CD24FA">
              <w:rPr>
                <w:rFonts w:ascii="Arial" w:hAnsi="Arial" w:cs="Arial"/>
                <w:color w:val="000000"/>
                <w:lang w:val="en-GB"/>
              </w:rPr>
              <w:t>Ideas, editorials, and perspectives</w:t>
            </w:r>
          </w:p>
          <w:p w14:paraId="786A1C0F" w14:textId="77777777" w:rsidR="005273A6" w:rsidRPr="00CD24FA" w:rsidRDefault="005273A6" w:rsidP="00DD17F9">
            <w:pPr>
              <w:rPr>
                <w:rFonts w:ascii="Arial" w:hAnsi="Arial" w:cs="Arial"/>
                <w:color w:val="000000"/>
                <w:lang w:val="en-GB"/>
              </w:rPr>
            </w:pPr>
          </w:p>
          <w:p w14:paraId="19C36C41" w14:textId="77777777" w:rsidR="005273A6" w:rsidRPr="00CD24FA" w:rsidRDefault="005273A6" w:rsidP="00DD17F9">
            <w:pPr>
              <w:rPr>
                <w:rFonts w:ascii="Arial" w:hAnsi="Arial" w:cs="Arial"/>
                <w:color w:val="000000"/>
                <w:lang w:val="en-GB"/>
              </w:rPr>
            </w:pPr>
            <w:r w:rsidRPr="00CD24FA">
              <w:rPr>
                <w:rFonts w:ascii="Arial" w:hAnsi="Arial" w:cs="Arial"/>
                <w:color w:val="000000"/>
                <w:lang w:val="en-GB"/>
              </w:rPr>
              <w:t>Reviews and meta-analyses</w:t>
            </w:r>
          </w:p>
          <w:p w14:paraId="791CB661" w14:textId="77777777" w:rsidR="005273A6" w:rsidRPr="00CD24FA" w:rsidRDefault="005273A6" w:rsidP="00DD17F9">
            <w:pPr>
              <w:rPr>
                <w:rFonts w:ascii="Arial" w:hAnsi="Arial" w:cs="Arial"/>
                <w:lang w:val="en-GB"/>
              </w:rPr>
            </w:pPr>
          </w:p>
          <w:p w14:paraId="5D8D8CFD" w14:textId="77777777" w:rsidR="005273A6" w:rsidRPr="00CD24FA" w:rsidRDefault="005273A6" w:rsidP="00DD17F9">
            <w:pPr>
              <w:rPr>
                <w:rFonts w:ascii="Arial" w:hAnsi="Arial" w:cs="Arial"/>
                <w:lang w:val="en-GB"/>
              </w:rPr>
            </w:pPr>
            <w:r w:rsidRPr="00CD24FA">
              <w:rPr>
                <w:rFonts w:ascii="Arial" w:hAnsi="Arial" w:cs="Arial"/>
                <w:color w:val="000000"/>
                <w:lang w:val="en-GB"/>
              </w:rPr>
              <w:t>Clinical trials in progress</w:t>
            </w:r>
          </w:p>
          <w:p w14:paraId="1A66B987" w14:textId="77777777" w:rsidR="005273A6" w:rsidRPr="00CD24FA" w:rsidRDefault="005273A6" w:rsidP="00DD17F9">
            <w:pPr>
              <w:rPr>
                <w:rFonts w:ascii="Arial" w:hAnsi="Arial" w:cs="Arial"/>
                <w:lang w:val="en-GB"/>
              </w:rPr>
            </w:pPr>
          </w:p>
        </w:tc>
      </w:tr>
    </w:tbl>
    <w:p w14:paraId="20C8202E" w14:textId="77777777" w:rsidR="005273A6" w:rsidRPr="00CD24FA" w:rsidRDefault="005273A6" w:rsidP="00196649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37E20B55" w14:textId="77777777" w:rsidR="005273A6" w:rsidRPr="00CD24FA" w:rsidRDefault="005273A6">
      <w:pPr>
        <w:rPr>
          <w:rFonts w:ascii="Arial" w:hAnsi="Arial" w:cs="Arial"/>
          <w:b/>
          <w:bCs/>
          <w:lang w:val="en-US"/>
        </w:rPr>
      </w:pPr>
      <w:r w:rsidRPr="00CD24FA">
        <w:rPr>
          <w:rFonts w:ascii="Arial" w:hAnsi="Arial" w:cs="Arial"/>
          <w:b/>
          <w:bCs/>
          <w:lang w:val="en-US"/>
        </w:rPr>
        <w:br w:type="page"/>
      </w:r>
    </w:p>
    <w:p w14:paraId="4DABC00B" w14:textId="115E246B" w:rsidR="00E17B29" w:rsidRPr="00CD24FA" w:rsidRDefault="004D5C54" w:rsidP="00196649">
      <w:pPr>
        <w:spacing w:line="480" w:lineRule="auto"/>
        <w:rPr>
          <w:rFonts w:ascii="Arial" w:hAnsi="Arial" w:cs="Arial"/>
          <w:lang w:val="en-US"/>
        </w:rPr>
      </w:pPr>
      <w:r w:rsidRPr="00CD24FA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D956DB">
        <w:rPr>
          <w:rFonts w:ascii="Arial" w:hAnsi="Arial" w:cs="Arial"/>
          <w:b/>
          <w:bCs/>
          <w:lang w:val="en-US"/>
        </w:rPr>
        <w:t>2</w:t>
      </w:r>
      <w:r w:rsidRPr="00CD24FA">
        <w:rPr>
          <w:rFonts w:ascii="Arial" w:hAnsi="Arial" w:cs="Arial"/>
          <w:lang w:val="en-US"/>
        </w:rPr>
        <w:t>: In</w:t>
      </w:r>
      <w:r w:rsidR="00196649" w:rsidRPr="00CD24FA">
        <w:rPr>
          <w:rFonts w:ascii="Arial" w:hAnsi="Arial" w:cs="Arial"/>
          <w:lang w:val="en-US"/>
        </w:rPr>
        <w:t xml:space="preserve"> </w:t>
      </w:r>
      <w:r w:rsidRPr="00CD24FA">
        <w:rPr>
          <w:rFonts w:ascii="Arial" w:hAnsi="Arial" w:cs="Arial"/>
          <w:lang w:val="en-US"/>
        </w:rPr>
        <w:t>vitro studies on the use of</w:t>
      </w:r>
      <w:r w:rsidR="00090CDB" w:rsidRPr="00CD24FA">
        <w:rPr>
          <w:rFonts w:ascii="Arial" w:hAnsi="Arial" w:cs="Arial"/>
          <w:lang w:val="en-US"/>
        </w:rPr>
        <w:t xml:space="preserve"> povidone-iodine</w:t>
      </w:r>
      <w:r w:rsidRPr="00CD24FA">
        <w:rPr>
          <w:rFonts w:ascii="Arial" w:hAnsi="Arial" w:cs="Arial"/>
          <w:lang w:val="en-US"/>
        </w:rPr>
        <w:t xml:space="preserve"> against SARS-CoV-1 and MERS-CoV</w:t>
      </w:r>
    </w:p>
    <w:p w14:paraId="3D5719AB" w14:textId="77777777" w:rsidR="004D5C54" w:rsidRPr="00CD24FA" w:rsidRDefault="004D5C54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3"/>
        <w:gridCol w:w="6957"/>
      </w:tblGrid>
      <w:tr w:rsidR="004D5C54" w:rsidRPr="00CD24FA" w14:paraId="4D9C804F" w14:textId="77777777" w:rsidTr="00A00343">
        <w:tc>
          <w:tcPr>
            <w:tcW w:w="3003" w:type="dxa"/>
          </w:tcPr>
          <w:p w14:paraId="1638ECA0" w14:textId="57FEAB0C" w:rsidR="004D5C54" w:rsidRPr="00CD24FA" w:rsidRDefault="004D5C54" w:rsidP="00A00343">
            <w:pPr>
              <w:rPr>
                <w:rFonts w:ascii="Arial" w:hAnsi="Arial" w:cs="Arial"/>
                <w:b/>
                <w:bCs/>
              </w:rPr>
            </w:pPr>
            <w:r w:rsidRPr="00CD24FA">
              <w:rPr>
                <w:rFonts w:ascii="Arial" w:hAnsi="Arial" w:cs="Arial"/>
                <w:b/>
                <w:bCs/>
                <w:i/>
                <w:iCs/>
              </w:rPr>
              <w:t>In</w:t>
            </w:r>
            <w:r w:rsidR="00196649" w:rsidRPr="00CD24FA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CD24FA">
              <w:rPr>
                <w:rFonts w:ascii="Arial" w:hAnsi="Arial" w:cs="Arial"/>
                <w:b/>
                <w:bCs/>
                <w:i/>
                <w:iCs/>
              </w:rPr>
              <w:t>vitro</w:t>
            </w:r>
            <w:r w:rsidRPr="00CD24FA">
              <w:rPr>
                <w:rFonts w:ascii="Arial" w:hAnsi="Arial" w:cs="Arial"/>
                <w:b/>
                <w:bCs/>
              </w:rPr>
              <w:t xml:space="preserve"> studies</w:t>
            </w:r>
          </w:p>
          <w:p w14:paraId="2BB225E0" w14:textId="1C983513" w:rsidR="00196649" w:rsidRPr="00CD24FA" w:rsidRDefault="00196649" w:rsidP="00A0034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451" w:type="dxa"/>
          </w:tcPr>
          <w:p w14:paraId="6C63D984" w14:textId="77777777" w:rsidR="004D5C54" w:rsidRPr="00CD24FA" w:rsidRDefault="004D5C54" w:rsidP="00A00343">
            <w:pPr>
              <w:rPr>
                <w:rFonts w:ascii="Arial" w:hAnsi="Arial" w:cs="Arial"/>
                <w:b/>
                <w:bCs/>
              </w:rPr>
            </w:pPr>
            <w:r w:rsidRPr="00CD24FA">
              <w:rPr>
                <w:rFonts w:ascii="Arial" w:hAnsi="Arial" w:cs="Arial"/>
                <w:b/>
                <w:bCs/>
              </w:rPr>
              <w:t>SARS-CoV-1 and MERS-CoV</w:t>
            </w:r>
          </w:p>
        </w:tc>
      </w:tr>
      <w:tr w:rsidR="004D5C54" w:rsidRPr="00CD24FA" w14:paraId="5F69E2CB" w14:textId="77777777" w:rsidTr="00A00343">
        <w:tc>
          <w:tcPr>
            <w:tcW w:w="3003" w:type="dxa"/>
          </w:tcPr>
          <w:p w14:paraId="07F32B26" w14:textId="5C0D3D8E" w:rsidR="004D5C54" w:rsidRPr="00CD24FA" w:rsidRDefault="00477808" w:rsidP="00A00343">
            <w:pPr>
              <w:rPr>
                <w:rFonts w:ascii="Arial" w:hAnsi="Arial" w:cs="Arial"/>
              </w:rPr>
            </w:pPr>
            <w:r w:rsidRPr="00CD24FA">
              <w:rPr>
                <w:rFonts w:ascii="Arial" w:hAnsi="Arial" w:cs="Arial"/>
              </w:rPr>
              <w:t>Kariwa et al., 2006</w:t>
            </w:r>
          </w:p>
        </w:tc>
        <w:tc>
          <w:tcPr>
            <w:tcW w:w="11451" w:type="dxa"/>
          </w:tcPr>
          <w:p w14:paraId="16CAF91E" w14:textId="4018625F" w:rsidR="004D5C54" w:rsidRPr="00CD24FA" w:rsidRDefault="004D5C54" w:rsidP="00A00343">
            <w:pPr>
              <w:rPr>
                <w:rFonts w:ascii="Arial" w:hAnsi="Arial" w:cs="Arial"/>
              </w:rPr>
            </w:pPr>
            <w:r w:rsidRPr="00CD24FA">
              <w:rPr>
                <w:rFonts w:ascii="Arial" w:hAnsi="Arial" w:cs="Arial"/>
              </w:rPr>
              <w:t>Isodine Scrub (1%), Isodine Palm (0.25%) and Isodine Nodo Fresh (0.23%) reduced SARS-CoV</w:t>
            </w:r>
            <w:r w:rsidR="007F2C18" w:rsidRPr="00CD24FA">
              <w:rPr>
                <w:rFonts w:ascii="Arial" w:hAnsi="Arial" w:cs="Arial"/>
              </w:rPr>
              <w:t>-</w:t>
            </w:r>
            <w:r w:rsidRPr="00CD24FA">
              <w:rPr>
                <w:rFonts w:ascii="Arial" w:hAnsi="Arial" w:cs="Arial"/>
              </w:rPr>
              <w:t>2 virus titers from 1.17 × 10</w:t>
            </w:r>
            <w:r w:rsidRPr="00CD24FA">
              <w:rPr>
                <w:rFonts w:ascii="Arial" w:hAnsi="Arial" w:cs="Arial"/>
                <w:vertAlign w:val="superscript"/>
              </w:rPr>
              <w:t>6</w:t>
            </w:r>
            <w:r w:rsidRPr="00CD24FA">
              <w:rPr>
                <w:rFonts w:ascii="Arial" w:hAnsi="Arial" w:cs="Arial"/>
              </w:rPr>
              <w:t xml:space="preserve"> TCID50/ml to below the detection limit, &lt;40 to &lt;160</w:t>
            </w:r>
            <w:r w:rsidR="00196649" w:rsidRPr="00CD24FA">
              <w:rPr>
                <w:rFonts w:ascii="Arial" w:hAnsi="Arial" w:cs="Arial"/>
              </w:rPr>
              <w:t>,</w:t>
            </w:r>
            <w:r w:rsidRPr="00CD24FA">
              <w:rPr>
                <w:rFonts w:ascii="Arial" w:hAnsi="Arial" w:cs="Arial"/>
              </w:rPr>
              <w:t xml:space="preserve"> within 1 minute of contact. </w:t>
            </w:r>
          </w:p>
          <w:p w14:paraId="03C3C31A" w14:textId="77777777" w:rsidR="004D5C54" w:rsidRPr="00CD24FA" w:rsidRDefault="004D5C54" w:rsidP="00A00343">
            <w:pPr>
              <w:rPr>
                <w:rFonts w:ascii="Arial" w:hAnsi="Arial" w:cs="Arial"/>
              </w:rPr>
            </w:pPr>
          </w:p>
          <w:p w14:paraId="68B65104" w14:textId="6482B1AF" w:rsidR="004D5C54" w:rsidRPr="00CD24FA" w:rsidRDefault="004D5C54" w:rsidP="00A00343">
            <w:pPr>
              <w:rPr>
                <w:rFonts w:ascii="Arial" w:hAnsi="Arial" w:cs="Arial"/>
              </w:rPr>
            </w:pPr>
            <w:r w:rsidRPr="00CD24FA">
              <w:rPr>
                <w:rFonts w:ascii="Arial" w:hAnsi="Arial" w:cs="Arial"/>
              </w:rPr>
              <w:t>However, 1 minute of contact did not reduce viral tite</w:t>
            </w:r>
            <w:r w:rsidR="004962C0">
              <w:rPr>
                <w:rFonts w:ascii="Arial" w:hAnsi="Arial" w:cs="Arial"/>
              </w:rPr>
              <w:t>r</w:t>
            </w:r>
            <w:r w:rsidRPr="00CD24FA">
              <w:rPr>
                <w:rFonts w:ascii="Arial" w:hAnsi="Arial" w:cs="Arial"/>
              </w:rPr>
              <w:t xml:space="preserve">s </w:t>
            </w:r>
            <w:r w:rsidR="004962C0">
              <w:rPr>
                <w:rFonts w:ascii="Arial" w:hAnsi="Arial" w:cs="Arial"/>
              </w:rPr>
              <w:t xml:space="preserve">to </w:t>
            </w:r>
            <w:r w:rsidRPr="00CD24FA">
              <w:rPr>
                <w:rFonts w:ascii="Arial" w:hAnsi="Arial" w:cs="Arial"/>
              </w:rPr>
              <w:t xml:space="preserve">below detectable levels for Isodine (1%) and Isodine Gargle (0.47%), which had reduction rates of 8.1 × 10−5 and 1.6 × 10−4, respectively. These products required </w:t>
            </w:r>
            <w:r w:rsidR="00196649" w:rsidRPr="00CD24FA">
              <w:rPr>
                <w:rFonts w:ascii="Arial" w:hAnsi="Arial" w:cs="Arial"/>
              </w:rPr>
              <w:t xml:space="preserve">a </w:t>
            </w:r>
            <w:r w:rsidRPr="00CD24FA">
              <w:rPr>
                <w:rFonts w:ascii="Arial" w:hAnsi="Arial" w:cs="Arial"/>
              </w:rPr>
              <w:t>2</w:t>
            </w:r>
            <w:r w:rsidR="00196649" w:rsidRPr="00CD24FA">
              <w:rPr>
                <w:rFonts w:ascii="Arial" w:hAnsi="Arial" w:cs="Arial"/>
              </w:rPr>
              <w:t>-</w:t>
            </w:r>
            <w:r w:rsidRPr="00CD24FA">
              <w:rPr>
                <w:rFonts w:ascii="Arial" w:hAnsi="Arial" w:cs="Arial"/>
              </w:rPr>
              <w:t>minute contact time to reduce virus tite</w:t>
            </w:r>
            <w:r w:rsidR="004962C0">
              <w:rPr>
                <w:rFonts w:ascii="Arial" w:hAnsi="Arial" w:cs="Arial"/>
              </w:rPr>
              <w:t>r</w:t>
            </w:r>
            <w:r w:rsidRPr="00CD24FA">
              <w:rPr>
                <w:rFonts w:ascii="Arial" w:hAnsi="Arial" w:cs="Arial"/>
              </w:rPr>
              <w:t>s to below detectable limits.</w:t>
            </w:r>
          </w:p>
          <w:p w14:paraId="08206FB3" w14:textId="4E492FA9" w:rsidR="00196649" w:rsidRPr="00CD24FA" w:rsidRDefault="00196649" w:rsidP="00A00343">
            <w:pPr>
              <w:rPr>
                <w:rFonts w:ascii="Arial" w:hAnsi="Arial" w:cs="Arial"/>
              </w:rPr>
            </w:pPr>
          </w:p>
        </w:tc>
      </w:tr>
      <w:tr w:rsidR="004D5C54" w:rsidRPr="00CD24FA" w14:paraId="4F751C56" w14:textId="77777777" w:rsidTr="00A00343">
        <w:tc>
          <w:tcPr>
            <w:tcW w:w="3003" w:type="dxa"/>
          </w:tcPr>
          <w:p w14:paraId="7C2E6B7F" w14:textId="495C57BA" w:rsidR="004D5C54" w:rsidRPr="00CD24FA" w:rsidRDefault="0037488B" w:rsidP="00A00343">
            <w:pPr>
              <w:rPr>
                <w:rFonts w:ascii="Arial" w:hAnsi="Arial" w:cs="Arial"/>
              </w:rPr>
            </w:pPr>
            <w:r w:rsidRPr="00CD24FA">
              <w:rPr>
                <w:rFonts w:ascii="Arial" w:hAnsi="Arial" w:cs="Arial"/>
              </w:rPr>
              <w:t>Eggers et al., 2018</w:t>
            </w:r>
          </w:p>
        </w:tc>
        <w:tc>
          <w:tcPr>
            <w:tcW w:w="11451" w:type="dxa"/>
          </w:tcPr>
          <w:p w14:paraId="5B2430B4" w14:textId="3D65626F" w:rsidR="004D5C54" w:rsidRPr="00CD24FA" w:rsidRDefault="004D5C54" w:rsidP="00A00343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D24FA">
              <w:rPr>
                <w:rFonts w:ascii="Arial" w:hAnsi="Arial" w:cs="Arial"/>
                <w:color w:val="000000"/>
                <w:shd w:val="clear" w:color="auto" w:fill="FFFFFF"/>
              </w:rPr>
              <w:t xml:space="preserve">Application of </w:t>
            </w:r>
            <w:r w:rsidR="007B583E" w:rsidRPr="00CD24FA">
              <w:rPr>
                <w:rFonts w:ascii="Arial" w:hAnsi="Arial" w:cs="Arial"/>
                <w:color w:val="000000"/>
                <w:shd w:val="clear" w:color="auto" w:fill="FFFFFF"/>
              </w:rPr>
              <w:t>povidone-iodine</w:t>
            </w:r>
            <w:r w:rsidRPr="00CD24FA">
              <w:rPr>
                <w:rFonts w:ascii="Arial" w:hAnsi="Arial" w:cs="Arial"/>
                <w:color w:val="000000"/>
                <w:shd w:val="clear" w:color="auto" w:fill="FFFFFF"/>
              </w:rPr>
              <w:t xml:space="preserve"> gargle/mouthwash diluted 1:10 (equivalent to a concentration of 0.70%</w:t>
            </w:r>
            <w:r w:rsidR="007B583E" w:rsidRPr="00CD24FA">
              <w:rPr>
                <w:rFonts w:ascii="Arial" w:hAnsi="Arial" w:cs="Arial"/>
                <w:color w:val="000000"/>
                <w:shd w:val="clear" w:color="auto" w:fill="FFFFFF"/>
              </w:rPr>
              <w:t xml:space="preserve"> povidone-iodine</w:t>
            </w:r>
            <w:r w:rsidRPr="00CD24FA">
              <w:rPr>
                <w:rFonts w:ascii="Arial" w:hAnsi="Arial" w:cs="Arial"/>
                <w:color w:val="000000"/>
                <w:shd w:val="clear" w:color="auto" w:fill="FFFFFF"/>
              </w:rPr>
              <w:t xml:space="preserve">) and 1:30 (equivalent to a concentration of 0.23% </w:t>
            </w:r>
            <w:r w:rsidR="007B583E" w:rsidRPr="00CD24FA">
              <w:rPr>
                <w:rFonts w:ascii="Arial" w:hAnsi="Arial" w:cs="Arial"/>
                <w:color w:val="000000"/>
                <w:shd w:val="clear" w:color="auto" w:fill="FFFFFF"/>
              </w:rPr>
              <w:t>povidone-iodine)</w:t>
            </w:r>
            <w:r w:rsidRPr="00CD24FA">
              <w:rPr>
                <w:rFonts w:ascii="Arial" w:hAnsi="Arial" w:cs="Arial"/>
                <w:color w:val="000000"/>
                <w:shd w:val="clear" w:color="auto" w:fill="FFFFFF"/>
              </w:rPr>
              <w:t xml:space="preserve"> reduced viral tite</w:t>
            </w:r>
            <w:r w:rsidR="009B5284">
              <w:rPr>
                <w:rFonts w:ascii="Arial" w:hAnsi="Arial" w:cs="Arial"/>
                <w:color w:val="000000"/>
                <w:shd w:val="clear" w:color="auto" w:fill="FFFFFF"/>
              </w:rPr>
              <w:t>r</w:t>
            </w:r>
            <w:r w:rsidRPr="00CD24FA">
              <w:rPr>
                <w:rFonts w:ascii="Arial" w:hAnsi="Arial" w:cs="Arial"/>
                <w:color w:val="000000"/>
                <w:shd w:val="clear" w:color="auto" w:fill="FFFFFF"/>
              </w:rPr>
              <w:t>s of SARS-CoV and MERS-CoV by ≥ 4 log10 within 15 seconds of contact, in both clean and dirty conditions.</w:t>
            </w:r>
          </w:p>
          <w:p w14:paraId="1BDEDA9B" w14:textId="63840798" w:rsidR="00196649" w:rsidRPr="00CD24FA" w:rsidRDefault="00196649" w:rsidP="00A00343">
            <w:pPr>
              <w:rPr>
                <w:rFonts w:ascii="Arial" w:hAnsi="Arial" w:cs="Arial"/>
              </w:rPr>
            </w:pPr>
          </w:p>
        </w:tc>
      </w:tr>
      <w:tr w:rsidR="004D5C54" w:rsidRPr="00CD24FA" w14:paraId="115FF878" w14:textId="77777777" w:rsidTr="00A00343">
        <w:tc>
          <w:tcPr>
            <w:tcW w:w="3003" w:type="dxa"/>
          </w:tcPr>
          <w:p w14:paraId="5ACCF9A4" w14:textId="6E8A43EA" w:rsidR="004D5C54" w:rsidRPr="00CD24FA" w:rsidRDefault="00A60D9F" w:rsidP="00A00343">
            <w:pPr>
              <w:rPr>
                <w:rFonts w:ascii="Arial" w:hAnsi="Arial" w:cs="Arial"/>
              </w:rPr>
            </w:pPr>
            <w:r w:rsidRPr="00CD24FA">
              <w:rPr>
                <w:rFonts w:ascii="Arial" w:hAnsi="Arial" w:cs="Arial"/>
              </w:rPr>
              <w:t>Eggers et al., 2015</w:t>
            </w:r>
          </w:p>
        </w:tc>
        <w:tc>
          <w:tcPr>
            <w:tcW w:w="11451" w:type="dxa"/>
          </w:tcPr>
          <w:p w14:paraId="0491DFB9" w14:textId="756B1BE5" w:rsidR="004D5C54" w:rsidRPr="00CD24FA" w:rsidRDefault="004D5C54" w:rsidP="00A00343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D24FA">
              <w:rPr>
                <w:rFonts w:ascii="Arial" w:hAnsi="Arial" w:cs="Arial"/>
                <w:color w:val="000000"/>
                <w:shd w:val="clear" w:color="auto" w:fill="FFFFFF"/>
              </w:rPr>
              <w:t>4%</w:t>
            </w:r>
            <w:r w:rsidR="00941CB4" w:rsidRPr="00CD24FA">
              <w:rPr>
                <w:rFonts w:ascii="Arial" w:hAnsi="Arial" w:cs="Arial"/>
                <w:color w:val="000000"/>
                <w:shd w:val="clear" w:color="auto" w:fill="FFFFFF"/>
              </w:rPr>
              <w:t xml:space="preserve"> povidone-iodine</w:t>
            </w:r>
            <w:r w:rsidRPr="00CD24FA">
              <w:rPr>
                <w:rFonts w:ascii="Arial" w:hAnsi="Arial" w:cs="Arial"/>
                <w:color w:val="000000"/>
                <w:shd w:val="clear" w:color="auto" w:fill="FFFFFF"/>
              </w:rPr>
              <w:t xml:space="preserve"> skin cleanser and 7.5% </w:t>
            </w:r>
            <w:r w:rsidR="00AD103D" w:rsidRPr="00CD24FA">
              <w:rPr>
                <w:rFonts w:ascii="Arial" w:hAnsi="Arial" w:cs="Arial"/>
                <w:color w:val="000000"/>
                <w:shd w:val="clear" w:color="auto" w:fill="FFFFFF"/>
              </w:rPr>
              <w:t>povidone-iodine</w:t>
            </w:r>
            <w:r w:rsidRPr="00CD24FA">
              <w:rPr>
                <w:rFonts w:ascii="Arial" w:hAnsi="Arial" w:cs="Arial"/>
                <w:color w:val="000000"/>
                <w:shd w:val="clear" w:color="auto" w:fill="FFFFFF"/>
              </w:rPr>
              <w:t xml:space="preserve"> surgical scrub reduced viral tite</w:t>
            </w:r>
            <w:r w:rsidR="009B5284">
              <w:rPr>
                <w:rFonts w:ascii="Arial" w:hAnsi="Arial" w:cs="Arial"/>
                <w:color w:val="000000"/>
                <w:shd w:val="clear" w:color="auto" w:fill="FFFFFF"/>
              </w:rPr>
              <w:t>r</w:t>
            </w:r>
            <w:r w:rsidRPr="00CD24FA">
              <w:rPr>
                <w:rFonts w:ascii="Arial" w:hAnsi="Arial" w:cs="Arial"/>
                <w:color w:val="000000"/>
                <w:shd w:val="clear" w:color="auto" w:fill="FFFFFF"/>
              </w:rPr>
              <w:t>s of MERS-CoV by ≥ 4 log10 within 15 seconds of contact, for both the undiluted and 1:10 dilutions, in both clean and dirty conditions.</w:t>
            </w:r>
          </w:p>
          <w:p w14:paraId="6B407932" w14:textId="77777777" w:rsidR="004D5C54" w:rsidRPr="00CD24FA" w:rsidRDefault="004D5C54" w:rsidP="00A00343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14:paraId="7C73552A" w14:textId="0E70AAA2" w:rsidR="004D5C54" w:rsidRPr="00CD24FA" w:rsidRDefault="004D5C54" w:rsidP="00A00343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D24FA">
              <w:rPr>
                <w:rFonts w:ascii="Arial" w:hAnsi="Arial" w:cs="Arial"/>
                <w:color w:val="000000"/>
                <w:shd w:val="clear" w:color="auto" w:fill="FFFFFF"/>
              </w:rPr>
              <w:t xml:space="preserve">1% </w:t>
            </w:r>
            <w:r w:rsidR="00C3147A" w:rsidRPr="00CD24FA">
              <w:rPr>
                <w:rFonts w:ascii="Arial" w:hAnsi="Arial" w:cs="Arial"/>
                <w:color w:val="000000"/>
                <w:shd w:val="clear" w:color="auto" w:fill="FFFFFF"/>
              </w:rPr>
              <w:t>povidone-iodine</w:t>
            </w:r>
            <w:r w:rsidRPr="00CD24FA">
              <w:rPr>
                <w:rFonts w:ascii="Arial" w:hAnsi="Arial" w:cs="Arial"/>
                <w:color w:val="000000"/>
                <w:shd w:val="clear" w:color="auto" w:fill="FFFFFF"/>
              </w:rPr>
              <w:t xml:space="preserve"> gargle/mouthwash, undiluted, demonstrated ≥ 4 log10 reduction in 15 seconds for both clean and dirty conditions. For the 1:10 dilution, 15 seconds of exposure was needed for clean conditions, whereas dirty conditions required 30 seconds.</w:t>
            </w:r>
          </w:p>
          <w:p w14:paraId="23766DD3" w14:textId="166D5C1C" w:rsidR="00196649" w:rsidRPr="00CD24FA" w:rsidRDefault="00196649" w:rsidP="00A00343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</w:tbl>
    <w:p w14:paraId="4B9132CA" w14:textId="77777777" w:rsidR="0037488B" w:rsidRPr="00CD24FA" w:rsidRDefault="0037488B">
      <w:pPr>
        <w:rPr>
          <w:rFonts w:ascii="Arial" w:hAnsi="Arial" w:cs="Arial"/>
          <w:lang w:val="en-US"/>
        </w:rPr>
      </w:pPr>
    </w:p>
    <w:p w14:paraId="35FBD91A" w14:textId="2ECC9F29" w:rsidR="00F161F7" w:rsidRDefault="00F161F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00D37539" w14:textId="089DA256" w:rsidR="00F161F7" w:rsidRPr="00F161F7" w:rsidRDefault="005713BB" w:rsidP="005713BB">
      <w:pPr>
        <w:spacing w:line="480" w:lineRule="auto"/>
        <w:rPr>
          <w:rFonts w:ascii="Arial" w:eastAsia="Calibri" w:hAnsi="Arial" w:cs="Arial"/>
          <w:lang w:val="en-GB"/>
        </w:rPr>
      </w:pPr>
      <w:r w:rsidRPr="005713BB">
        <w:rPr>
          <w:rFonts w:ascii="Arial" w:hAnsi="Arial" w:cs="Arial"/>
          <w:b/>
          <w:bCs/>
          <w:lang w:val="en-US"/>
        </w:rPr>
        <w:lastRenderedPageBreak/>
        <w:t xml:space="preserve">Supplementary Table 3: </w:t>
      </w:r>
      <w:r w:rsidR="00CD5420">
        <w:rPr>
          <w:rFonts w:ascii="Arial" w:hAnsi="Arial" w:cs="Arial"/>
          <w:lang w:val="en-US"/>
        </w:rPr>
        <w:t>Full search strategy for PubMed, Embase and Cochrane</w:t>
      </w:r>
    </w:p>
    <w:p w14:paraId="4B44CE9E" w14:textId="77777777" w:rsidR="00F161F7" w:rsidRPr="00F161F7" w:rsidRDefault="00F161F7" w:rsidP="00F161F7">
      <w:pPr>
        <w:rPr>
          <w:rFonts w:ascii="Arial" w:hAnsi="Arial" w:cs="Arial"/>
          <w:lang w:val="en"/>
        </w:rPr>
      </w:pPr>
    </w:p>
    <w:tbl>
      <w:tblPr>
        <w:tblW w:w="10632" w:type="dxa"/>
        <w:tblInd w:w="-8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632"/>
      </w:tblGrid>
      <w:tr w:rsidR="00F161F7" w:rsidRPr="00F161F7" w14:paraId="74BF0580" w14:textId="77777777" w:rsidTr="000A6057">
        <w:tc>
          <w:tcPr>
            <w:tcW w:w="106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7651C" w14:textId="06148462" w:rsidR="00F161F7" w:rsidRPr="00F161F7" w:rsidRDefault="00F161F7" w:rsidP="00F161F7">
            <w:pPr>
              <w:rPr>
                <w:rFonts w:ascii="Arial" w:hAnsi="Arial" w:cs="Arial"/>
                <w:b/>
                <w:lang w:val="en"/>
              </w:rPr>
            </w:pPr>
            <w:r w:rsidRPr="00F161F7">
              <w:rPr>
                <w:rFonts w:ascii="Arial" w:hAnsi="Arial" w:cs="Arial"/>
                <w:b/>
                <w:lang w:val="en"/>
              </w:rPr>
              <w:t xml:space="preserve">PubMed </w:t>
            </w:r>
          </w:p>
          <w:p w14:paraId="7BAE9CB7" w14:textId="77777777" w:rsidR="00F161F7" w:rsidRPr="00F161F7" w:rsidRDefault="00F161F7" w:rsidP="00F161F7">
            <w:pPr>
              <w:rPr>
                <w:rFonts w:ascii="Arial" w:hAnsi="Arial" w:cs="Arial"/>
                <w:lang w:val="en"/>
              </w:rPr>
            </w:pPr>
            <w:r w:rsidRPr="00F161F7">
              <w:rPr>
                <w:rFonts w:ascii="Arial" w:hAnsi="Arial" w:cs="Arial"/>
                <w:lang w:val="en"/>
              </w:rPr>
              <w:t>("covid 19"[MeSH Terms] OR "sars cov 2"[MeSH Terms] OR ("covid 19"[Title/Abstract] OR "COVID19"[Title/Abstract] OR "covid 19 virus disease*"[Title/Abstract] OR "covid 19 virus disease*"[Title/Abstract] OR "covid 19 virus infection*"[Title/Abstract] OR "covid 19 virus infection*"[Title/Abstract] OR "2019 ncov infection*"[Title/Abstract] OR "2019 ncov infection*"[Title/Abstract] OR "2019-nCoV Infections"[Title/Abstract] OR "coronavirus disease 19"[Title/Abstract] OR "coronavirus disease 19"[Title/Abstract] OR "2019 Novel Coronavirus Disease"[Title/Abstract] OR "2019 Novel Coronavirus Infection"[Title/Abstract] OR "2019 ncov disease*"[Title/Abstract] OR "2019 ncov disease*"[Title/Abstract] OR "Coronavirus Disease 2019"[Title/Abstract] OR "SARS Coronavirus 2 Infection"[Title/Abstract] OR "sars cov 2 infection"[Title/Abstract] OR "sars cov 2 infection"[Title/Abstract] OR "SARS-CoV-2 Infections"[Title/Abstract] OR "covid 19 pandemic*"[Title/Abstract] OR "covid 19 pandemic*"[Title/Abstract] OR "Wuhan Seafood Market Pneumonia Virus"[Title/Abstract] OR "SARS Coronavirus 2"[Title/Abstract] OR "severe acute respiratory syndrome coronavirus 2"[Title/Abstract] OR "2019 nCoV"[Title/Abstract] OR "2019nCoV"[Title/Abstract] OR "new coronavirus"[Title/Abstract] OR "novel coronavirus"[Title/Abstract] OR "novel corona virus"[Title/Abstract] OR "sars cov 2"[Title/Abstract] OR "2019-novel CoV"[Title/Abstract] OR "ncov19"[Title/Abstract] OR "ncov-19"[Title/Abstract] OR "COVID-19 drug treatment"[Title/Abstract] OR "anti-COVID-19 treatment"[Title/Abstract] OR "COVID-19 diagnostic testing"[Title/Abstract] OR "COVID-19 serotherapy"[Title/Abstract])) AND ("povidone iodine"[MeSH Terms] OR "Chemoprevention"[MeSH Terms] OR ("COVID-19 drug treatment"[Supplementary Concept] AND "povidone iodine"[MeSH Terms]) OR ("Anti-Infective Agents"[MeSH Terms] AND "povidone iodine"[MeSH Terms]) OR ("Antiviral Agents"[MeSH Terms] AND "povidone iodine"[MeSH Terms]) OR ("anti infective agents, local"[MeSH Terms] AND "povidone iodine"[MeSH Terms]) OR ("povidone"[Title/Abstract] OR "chlorhexidine"[Title/Abstract] OR "CHX"[Title/Abstract] OR "PVP"[Title/Abstract] OR "PVP-I"[Title/Abstract] OR "pvp iodine*"[Title/Abstract] OR "Polyvinylpyrrolidone"[Title/Abstract] OR "betadine*"[Title/Abstract] OR "providine*"[Title/Abstract] OR "disadine*"[Title/Abstract] OR "isodine*"[Title/Abstract] OR "pharmadine*"[Title/Abstract] OR "alphadine*"[Title/Abstract] OR "Betaisodona"[Title/Abstract] OR "Tubulicid"[Title/Abstract] OR "Sebidin"[Title/Abstract] OR "MK412A"[Title/Abstract] OR "brauno*"[Title/Abstract] OR "bridin*"[Title/Abstract] OR "Iodopovidone"[Title/Abstract] OR "Povadyne"[Title/Abstract] OR "povidone iodine"[Title/Abstract] OR "Prepodyne"[Title/Abstract] OR "Proviodine"[Title/Abstract] OR "Traumasept"[Title/Abstract] OR "Videne"[Title/Abstract] OR "Chemoprevention"[Title/Abstract] OR "Chemoprophylaxis"[Title/Abstract] OR "Prophylaxis"[Title/Abstract] OR "prophylactic chemotherapy"[Title/Abstract] OR "mass drug administration"[Title/Abstract] OR "post exposure prophylaxis"[Title/Abstract] OR "pre exposure prophylaxis"[Title/Abstract]))</w:t>
            </w:r>
          </w:p>
        </w:tc>
      </w:tr>
      <w:tr w:rsidR="00F161F7" w:rsidRPr="00F161F7" w14:paraId="78894B81" w14:textId="77777777" w:rsidTr="000A6057">
        <w:tc>
          <w:tcPr>
            <w:tcW w:w="106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2E46D" w14:textId="103445D7" w:rsidR="00F161F7" w:rsidRPr="00F161F7" w:rsidRDefault="00F161F7" w:rsidP="00F161F7">
            <w:pPr>
              <w:rPr>
                <w:rFonts w:ascii="Arial" w:hAnsi="Arial" w:cs="Arial"/>
                <w:b/>
                <w:lang w:val="en"/>
              </w:rPr>
            </w:pPr>
            <w:r w:rsidRPr="00F161F7">
              <w:rPr>
                <w:rFonts w:ascii="Arial" w:hAnsi="Arial" w:cs="Arial"/>
                <w:b/>
                <w:lang w:val="en"/>
              </w:rPr>
              <w:t xml:space="preserve">Embase </w:t>
            </w:r>
          </w:p>
          <w:p w14:paraId="24421D37" w14:textId="77777777" w:rsidR="00F161F7" w:rsidRPr="00F161F7" w:rsidRDefault="00F161F7" w:rsidP="00F161F7">
            <w:pPr>
              <w:rPr>
                <w:rFonts w:ascii="Arial" w:hAnsi="Arial" w:cs="Arial"/>
                <w:lang w:val="en"/>
              </w:rPr>
            </w:pPr>
          </w:p>
          <w:tbl>
            <w:tblPr>
              <w:tblW w:w="10620" w:type="dxa"/>
              <w:tblBorders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  <w:insideH w:val="single" w:sz="6" w:space="0" w:color="FFFFFF"/>
                <w:insideV w:val="single" w:sz="6" w:space="0" w:color="FFFFFF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0500"/>
              <w:gridCol w:w="120"/>
            </w:tblGrid>
            <w:tr w:rsidR="00F161F7" w:rsidRPr="00F161F7" w14:paraId="2202928B" w14:textId="77777777" w:rsidTr="00DD17F9">
              <w:trPr>
                <w:trHeight w:val="4620"/>
              </w:trPr>
              <w:tc>
                <w:tcPr>
                  <w:tcW w:w="1050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</w:tcPr>
                <w:p w14:paraId="176784E0" w14:textId="77777777" w:rsidR="00F161F7" w:rsidRPr="00F161F7" w:rsidRDefault="00F161F7" w:rsidP="00F161F7">
                  <w:pPr>
                    <w:rPr>
                      <w:rFonts w:ascii="Arial" w:hAnsi="Arial" w:cs="Arial"/>
                      <w:lang w:val="en"/>
                    </w:rPr>
                  </w:pPr>
                  <w:r w:rsidRPr="00F161F7">
                    <w:rPr>
                      <w:rFonts w:ascii="Arial" w:hAnsi="Arial" w:cs="Arial"/>
                      <w:lang w:val="en"/>
                    </w:rPr>
                    <w:lastRenderedPageBreak/>
                    <w:t>(povidone:ab,ti OR chlorhexidine:ab,ti OR chx:ab,ti OR pvp:ab,ti OR 'pvp i':ab,ti OR 'pvp iodine*':ab,ti OR polyvinylpyrrolidone:ab,ti OR betadine*:ab,ti OR providine*:ab,ti OR disadine*:ab,ti OR isodine*:ab,ti OR pharmadine*:ab,ti OR alphadine*:ab,ti OR betaisodona:ab,ti OR tubulicid:ab,ti OR sebidin:ab,ti OR mk412a:ab,ti OR brauno*:ab,ti OR bridin*:ab,ti OR iodopovidone:ab,ti OR povadyne:ab,ti OR 'povidone iodine':ab,ti OR prepodyne:ab,ti OR proviodine:ab,ti OR traumasept:ab,ti OR 'videne':ab,ti OR chemoprevention:ab,ti OR chemoprophylaxis:ab,ti OR prophylaxis:ab,ti OR 'prophylactic chemotherapy':ab,ti OR 'mass drug administration':ab,ti OR 'post-exposure prophylaxis':ab,ti OR 'pre-exposure prophylaxis':ab,ti OR 'povidone iodine'/exp OR 'chemoprophylaxis'/exp OR ('antiinfective agent'/exp AND 'povidone iodine'/exp) OR ('antivirus agent'/exp AND 'povidone iodine'/exp) OR ('topical antiinfective agent'/exp AND 'povidone iodine'/exp)) AND ('covid 19':ab,ti OR covid19:ab,ti OR 'covid-19 virus disease*':ab,ti OR 'covid 19 virus disease*':ab,ti OR 'covid-19 virus infection*':ab,ti OR 'covid 19 virus infection*':ab,ti OR '2019-ncov infection*':ab,ti OR '2019 ncov infection*':ab,ti OR '2019-ncov infections':ab,ti OR 'coronavirus disease-19':ab,ti OR 'coronavirus disease 19':ab,ti OR '2019 novel coronavirus disease':ab,ti OR '2019 novel coronavirus infection':ab,ti OR '2019-ncov disease*':ab,ti OR '2019 ncov disease*':ab,ti OR 'coronavirus disease 2019':ab,ti OR 'sars coronavirus 2 infection':ab,ti OR 'sars-cov-2 infection':ab,ti OR 'sars cov 2 infection':ab,ti OR 'sars-cov-2 infections':ab,ti OR 'covid-19 pandemic*':ab,ti OR 'covid 19 pandemic*':ab,ti OR 'wuhan seafood market pneumonia virus':ab,ti OR 'sars coronavirus 2':ab,ti OR 'severe acute respiratory syndrome coronavirus 2':ab,ti OR '2019 ncov':ab,ti OR 2019ncov:ab,ti OR 'new coronavirus':ab,ti OR 'novel coronavirus':ab,ti OR 'novel corona virus':ab,ti OR 'sars cov</w:t>
                  </w:r>
                  <w:r w:rsidRPr="00F161F7">
                    <w:rPr>
                      <w:rFonts w:ascii="Cambria Math" w:hAnsi="Cambria Math" w:cs="Cambria Math"/>
                      <w:lang w:val="en"/>
                    </w:rPr>
                    <w:t>‐</w:t>
                  </w:r>
                  <w:r w:rsidRPr="00F161F7">
                    <w:rPr>
                      <w:rFonts w:ascii="Arial" w:hAnsi="Arial" w:cs="Arial"/>
                      <w:lang w:val="en"/>
                    </w:rPr>
                    <w:t>2':ab,ti OR '2019</w:t>
                  </w:r>
                  <w:r w:rsidRPr="00F161F7">
                    <w:rPr>
                      <w:rFonts w:ascii="Cambria Math" w:hAnsi="Cambria Math" w:cs="Cambria Math"/>
                      <w:lang w:val="en"/>
                    </w:rPr>
                    <w:t>‐</w:t>
                  </w:r>
                  <w:r w:rsidRPr="00F161F7">
                    <w:rPr>
                      <w:rFonts w:ascii="Arial" w:hAnsi="Arial" w:cs="Arial"/>
                      <w:lang w:val="en"/>
                    </w:rPr>
                    <w:t>novel cov':ab,ti OR ncov19:ab,ti OR ncov</w:t>
                  </w:r>
                  <w:r w:rsidRPr="00F161F7">
                    <w:rPr>
                      <w:rFonts w:ascii="Cambria Math" w:hAnsi="Cambria Math" w:cs="Cambria Math"/>
                      <w:lang w:val="en"/>
                    </w:rPr>
                    <w:t>‐</w:t>
                  </w:r>
                  <w:r w:rsidRPr="00F161F7">
                    <w:rPr>
                      <w:rFonts w:ascii="Arial" w:hAnsi="Arial" w:cs="Arial"/>
                      <w:lang w:val="en"/>
                    </w:rPr>
                    <w:t>19:ab,ti OR 'covid-19 drug treatment':ab,ti OR 'anti-covid-19 treatment':ab,ti OR 'covid-19 diagnostic testing':ab,ti OR 'covid-19 serotherapy':ab,ti OR 'coronavirus disease 2019'/exp)</w:t>
                  </w: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0" w:type="dxa"/>
                  </w:tcMar>
                  <w:vAlign w:val="center"/>
                </w:tcPr>
                <w:p w14:paraId="79613A32" w14:textId="77777777" w:rsidR="00F161F7" w:rsidRPr="00F161F7" w:rsidRDefault="00F161F7" w:rsidP="00F161F7">
                  <w:pPr>
                    <w:rPr>
                      <w:rFonts w:ascii="Arial" w:hAnsi="Arial" w:cs="Arial"/>
                      <w:lang w:val="en"/>
                    </w:rPr>
                  </w:pPr>
                </w:p>
              </w:tc>
            </w:tr>
          </w:tbl>
          <w:p w14:paraId="57BC9412" w14:textId="77777777" w:rsidR="00F161F7" w:rsidRPr="00F161F7" w:rsidRDefault="00F161F7" w:rsidP="00F161F7">
            <w:pPr>
              <w:rPr>
                <w:rFonts w:ascii="Arial" w:hAnsi="Arial" w:cs="Arial"/>
                <w:lang w:val="en"/>
              </w:rPr>
            </w:pPr>
          </w:p>
        </w:tc>
      </w:tr>
      <w:tr w:rsidR="00F161F7" w:rsidRPr="00F161F7" w14:paraId="24F77601" w14:textId="77777777" w:rsidTr="000A6057">
        <w:tc>
          <w:tcPr>
            <w:tcW w:w="106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D182F" w14:textId="77A042F0" w:rsidR="00F161F7" w:rsidRPr="00F161F7" w:rsidRDefault="008612A3" w:rsidP="00F161F7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b/>
                <w:lang w:val="en"/>
              </w:rPr>
              <w:lastRenderedPageBreak/>
              <w:t>Cochrane Library</w:t>
            </w:r>
          </w:p>
          <w:p w14:paraId="5BD5AFCB" w14:textId="77777777" w:rsidR="00F161F7" w:rsidRPr="00F161F7" w:rsidRDefault="00F161F7" w:rsidP="00F161F7">
            <w:pPr>
              <w:rPr>
                <w:rFonts w:ascii="Arial" w:hAnsi="Arial" w:cs="Arial"/>
                <w:lang w:val="en"/>
              </w:rPr>
            </w:pPr>
          </w:p>
          <w:p w14:paraId="2FC5EE2A" w14:textId="77777777" w:rsidR="00F161F7" w:rsidRPr="00F161F7" w:rsidRDefault="00F161F7" w:rsidP="00F161F7">
            <w:pPr>
              <w:rPr>
                <w:rFonts w:ascii="Arial" w:hAnsi="Arial" w:cs="Arial"/>
                <w:lang w:val="en"/>
              </w:rPr>
            </w:pPr>
            <w:r w:rsidRPr="00F161F7">
              <w:rPr>
                <w:rFonts w:ascii="Arial" w:hAnsi="Arial" w:cs="Arial"/>
                <w:lang w:val="en"/>
              </w:rPr>
              <w:t>ID</w:t>
            </w:r>
            <w:r w:rsidRPr="00F161F7">
              <w:rPr>
                <w:rFonts w:ascii="Arial" w:hAnsi="Arial" w:cs="Arial"/>
                <w:lang w:val="en"/>
              </w:rPr>
              <w:tab/>
              <w:t>Search</w:t>
            </w:r>
            <w:r w:rsidRPr="00F161F7">
              <w:rPr>
                <w:rFonts w:ascii="Arial" w:hAnsi="Arial" w:cs="Arial"/>
                <w:lang w:val="en"/>
              </w:rPr>
              <w:tab/>
              <w:t>Hits</w:t>
            </w:r>
          </w:p>
          <w:p w14:paraId="574E9EEB" w14:textId="5B3459FE" w:rsidR="00F161F7" w:rsidRPr="00F161F7" w:rsidRDefault="00F161F7" w:rsidP="00F161F7">
            <w:pPr>
              <w:rPr>
                <w:rFonts w:ascii="Arial" w:hAnsi="Arial" w:cs="Arial"/>
                <w:lang w:val="en"/>
              </w:rPr>
            </w:pPr>
            <w:r w:rsidRPr="00F161F7">
              <w:rPr>
                <w:rFonts w:ascii="Arial" w:hAnsi="Arial" w:cs="Arial"/>
                <w:lang w:val="en"/>
              </w:rPr>
              <w:t>#1</w:t>
            </w:r>
            <w:r w:rsidRPr="00F161F7">
              <w:rPr>
                <w:rFonts w:ascii="Arial" w:hAnsi="Arial" w:cs="Arial"/>
                <w:lang w:val="en"/>
              </w:rPr>
              <w:tab/>
              <w:t>(povidone or chlorhexidine or CHX or PVP or PVP-I or PVP-iodine* or Polyvinylpyrrolidone or Betadine* or Providine* or Disadine* or Isodine* or Pharmadine* or Alphadine* or Betaisodona or Tubulicid or Sebidin or MK412A OR brauno* OR bridin* OR Iodopovidone OR Povadyne OR Povidone-iodine OR Prepodyne OR Proviodine OR Traumasept OR Videne OR Chemoprevention OR Chemoprophylaxis OR  Prophylaxis OR Prophylactic chemotherapy OR Mass drug administration OR post-exposure prophylaxis OR pre-exposure prophylaxis):ti,ab,kw</w:t>
            </w:r>
            <w:r w:rsidRPr="00F161F7">
              <w:rPr>
                <w:rFonts w:ascii="Arial" w:hAnsi="Arial" w:cs="Arial"/>
                <w:lang w:val="en"/>
              </w:rPr>
              <w:tab/>
            </w:r>
          </w:p>
          <w:p w14:paraId="7E337928" w14:textId="2FCD3B70" w:rsidR="00F161F7" w:rsidRPr="00F161F7" w:rsidRDefault="00F161F7" w:rsidP="00F161F7">
            <w:pPr>
              <w:rPr>
                <w:rFonts w:ascii="Arial" w:hAnsi="Arial" w:cs="Arial"/>
                <w:lang w:val="en"/>
              </w:rPr>
            </w:pPr>
            <w:r w:rsidRPr="00F161F7">
              <w:rPr>
                <w:rFonts w:ascii="Arial" w:hAnsi="Arial" w:cs="Arial"/>
                <w:lang w:val="en"/>
              </w:rPr>
              <w:t>#2</w:t>
            </w:r>
            <w:r w:rsidRPr="00F161F7">
              <w:rPr>
                <w:rFonts w:ascii="Arial" w:hAnsi="Arial" w:cs="Arial"/>
                <w:lang w:val="en"/>
              </w:rPr>
              <w:tab/>
              <w:t>MeSH descriptor: [Povidone-Iodine] explode all trees</w:t>
            </w:r>
            <w:r w:rsidRPr="00F161F7">
              <w:rPr>
                <w:rFonts w:ascii="Arial" w:hAnsi="Arial" w:cs="Arial"/>
                <w:lang w:val="en"/>
              </w:rPr>
              <w:tab/>
            </w:r>
          </w:p>
          <w:p w14:paraId="17BBE0EE" w14:textId="11449841" w:rsidR="00F161F7" w:rsidRPr="00F161F7" w:rsidRDefault="00F161F7" w:rsidP="00F161F7">
            <w:pPr>
              <w:rPr>
                <w:rFonts w:ascii="Arial" w:hAnsi="Arial" w:cs="Arial"/>
                <w:lang w:val="en"/>
              </w:rPr>
            </w:pPr>
            <w:r w:rsidRPr="00F161F7">
              <w:rPr>
                <w:rFonts w:ascii="Arial" w:hAnsi="Arial" w:cs="Arial"/>
                <w:lang w:val="en"/>
              </w:rPr>
              <w:t>#3</w:t>
            </w:r>
            <w:r w:rsidRPr="00F161F7">
              <w:rPr>
                <w:rFonts w:ascii="Arial" w:hAnsi="Arial" w:cs="Arial"/>
                <w:lang w:val="en"/>
              </w:rPr>
              <w:tab/>
              <w:t>MeSH descriptor: [Chemoprevention] explode all trees</w:t>
            </w:r>
            <w:r w:rsidRPr="00F161F7">
              <w:rPr>
                <w:rFonts w:ascii="Arial" w:hAnsi="Arial" w:cs="Arial"/>
                <w:lang w:val="en"/>
              </w:rPr>
              <w:tab/>
            </w:r>
          </w:p>
          <w:p w14:paraId="1DB0C56F" w14:textId="28469450" w:rsidR="00F161F7" w:rsidRPr="00F161F7" w:rsidRDefault="00F161F7" w:rsidP="00F161F7">
            <w:pPr>
              <w:rPr>
                <w:rFonts w:ascii="Arial" w:hAnsi="Arial" w:cs="Arial"/>
                <w:lang w:val="en"/>
              </w:rPr>
            </w:pPr>
            <w:r w:rsidRPr="00F161F7">
              <w:rPr>
                <w:rFonts w:ascii="Arial" w:hAnsi="Arial" w:cs="Arial"/>
                <w:lang w:val="en"/>
              </w:rPr>
              <w:t>#4</w:t>
            </w:r>
            <w:r w:rsidRPr="00F161F7">
              <w:rPr>
                <w:rFonts w:ascii="Arial" w:hAnsi="Arial" w:cs="Arial"/>
                <w:lang w:val="en"/>
              </w:rPr>
              <w:tab/>
              <w:t>MeSH descriptor: [Anti-Infective Agents] explode all trees</w:t>
            </w:r>
            <w:r w:rsidRPr="00F161F7">
              <w:rPr>
                <w:rFonts w:ascii="Arial" w:hAnsi="Arial" w:cs="Arial"/>
                <w:lang w:val="en"/>
              </w:rPr>
              <w:tab/>
            </w:r>
          </w:p>
          <w:p w14:paraId="2192E4EE" w14:textId="52511F5D" w:rsidR="00F161F7" w:rsidRPr="00F161F7" w:rsidRDefault="00F161F7" w:rsidP="00F161F7">
            <w:pPr>
              <w:rPr>
                <w:rFonts w:ascii="Arial" w:hAnsi="Arial" w:cs="Arial"/>
                <w:lang w:val="en"/>
              </w:rPr>
            </w:pPr>
            <w:r w:rsidRPr="00F161F7">
              <w:rPr>
                <w:rFonts w:ascii="Arial" w:hAnsi="Arial" w:cs="Arial"/>
                <w:lang w:val="en"/>
              </w:rPr>
              <w:t>#5</w:t>
            </w:r>
            <w:r w:rsidRPr="00F161F7">
              <w:rPr>
                <w:rFonts w:ascii="Arial" w:hAnsi="Arial" w:cs="Arial"/>
                <w:lang w:val="en"/>
              </w:rPr>
              <w:tab/>
              <w:t>MeSH descriptor: [Antiviral Agents] explode all trees</w:t>
            </w:r>
            <w:r w:rsidRPr="00F161F7">
              <w:rPr>
                <w:rFonts w:ascii="Arial" w:hAnsi="Arial" w:cs="Arial"/>
                <w:lang w:val="en"/>
              </w:rPr>
              <w:tab/>
            </w:r>
          </w:p>
          <w:p w14:paraId="1B653B61" w14:textId="7ACF5E6D" w:rsidR="00F161F7" w:rsidRPr="00F161F7" w:rsidRDefault="00F161F7" w:rsidP="00F161F7">
            <w:pPr>
              <w:rPr>
                <w:rFonts w:ascii="Arial" w:hAnsi="Arial" w:cs="Arial"/>
                <w:lang w:val="en"/>
              </w:rPr>
            </w:pPr>
            <w:r w:rsidRPr="00F161F7">
              <w:rPr>
                <w:rFonts w:ascii="Arial" w:hAnsi="Arial" w:cs="Arial"/>
                <w:lang w:val="en"/>
              </w:rPr>
              <w:t>#6</w:t>
            </w:r>
            <w:r w:rsidRPr="00F161F7">
              <w:rPr>
                <w:rFonts w:ascii="Arial" w:hAnsi="Arial" w:cs="Arial"/>
                <w:lang w:val="en"/>
              </w:rPr>
              <w:tab/>
              <w:t>MeSH descriptor: [Anti-Infective Agents, Local] explode all trees</w:t>
            </w:r>
            <w:r w:rsidRPr="00F161F7">
              <w:rPr>
                <w:rFonts w:ascii="Arial" w:hAnsi="Arial" w:cs="Arial"/>
                <w:lang w:val="en"/>
              </w:rPr>
              <w:tab/>
            </w:r>
          </w:p>
          <w:p w14:paraId="15A3C591" w14:textId="384C6B00" w:rsidR="00F161F7" w:rsidRPr="00F161F7" w:rsidRDefault="00F161F7" w:rsidP="00F161F7">
            <w:pPr>
              <w:rPr>
                <w:rFonts w:ascii="Arial" w:hAnsi="Arial" w:cs="Arial"/>
                <w:lang w:val="en"/>
              </w:rPr>
            </w:pPr>
            <w:r w:rsidRPr="00F161F7">
              <w:rPr>
                <w:rFonts w:ascii="Arial" w:hAnsi="Arial" w:cs="Arial"/>
                <w:lang w:val="en"/>
              </w:rPr>
              <w:t>#7</w:t>
            </w:r>
            <w:r w:rsidRPr="00F161F7">
              <w:rPr>
                <w:rFonts w:ascii="Arial" w:hAnsi="Arial" w:cs="Arial"/>
                <w:lang w:val="en"/>
              </w:rPr>
              <w:tab/>
              <w:t>#4 AND #2</w:t>
            </w:r>
            <w:r w:rsidRPr="00F161F7">
              <w:rPr>
                <w:rFonts w:ascii="Arial" w:hAnsi="Arial" w:cs="Arial"/>
                <w:lang w:val="en"/>
              </w:rPr>
              <w:tab/>
            </w:r>
          </w:p>
          <w:p w14:paraId="46DF1089" w14:textId="66B1B816" w:rsidR="00F161F7" w:rsidRPr="00F161F7" w:rsidRDefault="00F161F7" w:rsidP="00F161F7">
            <w:pPr>
              <w:rPr>
                <w:rFonts w:ascii="Arial" w:hAnsi="Arial" w:cs="Arial"/>
                <w:lang w:val="en"/>
              </w:rPr>
            </w:pPr>
            <w:r w:rsidRPr="00F161F7">
              <w:rPr>
                <w:rFonts w:ascii="Arial" w:hAnsi="Arial" w:cs="Arial"/>
                <w:lang w:val="en"/>
              </w:rPr>
              <w:t>#8</w:t>
            </w:r>
            <w:r w:rsidRPr="00F161F7">
              <w:rPr>
                <w:rFonts w:ascii="Arial" w:hAnsi="Arial" w:cs="Arial"/>
                <w:lang w:val="en"/>
              </w:rPr>
              <w:tab/>
              <w:t>#5 AND #2</w:t>
            </w:r>
            <w:r w:rsidRPr="00F161F7">
              <w:rPr>
                <w:rFonts w:ascii="Arial" w:hAnsi="Arial" w:cs="Arial"/>
                <w:lang w:val="en"/>
              </w:rPr>
              <w:tab/>
            </w:r>
          </w:p>
          <w:p w14:paraId="768A2ED5" w14:textId="7C47ADC5" w:rsidR="00F161F7" w:rsidRPr="00F161F7" w:rsidRDefault="00F161F7" w:rsidP="00F161F7">
            <w:pPr>
              <w:rPr>
                <w:rFonts w:ascii="Arial" w:hAnsi="Arial" w:cs="Arial"/>
                <w:lang w:val="en"/>
              </w:rPr>
            </w:pPr>
            <w:r w:rsidRPr="00F161F7">
              <w:rPr>
                <w:rFonts w:ascii="Arial" w:hAnsi="Arial" w:cs="Arial"/>
                <w:lang w:val="en"/>
              </w:rPr>
              <w:t>#9</w:t>
            </w:r>
            <w:r w:rsidRPr="00F161F7">
              <w:rPr>
                <w:rFonts w:ascii="Arial" w:hAnsi="Arial" w:cs="Arial"/>
                <w:lang w:val="en"/>
              </w:rPr>
              <w:tab/>
              <w:t>#6 AND #2</w:t>
            </w:r>
            <w:r w:rsidRPr="00F161F7">
              <w:rPr>
                <w:rFonts w:ascii="Arial" w:hAnsi="Arial" w:cs="Arial"/>
                <w:lang w:val="en"/>
              </w:rPr>
              <w:tab/>
            </w:r>
          </w:p>
          <w:p w14:paraId="2E33A421" w14:textId="6071709A" w:rsidR="00F161F7" w:rsidRPr="00F161F7" w:rsidRDefault="00F161F7" w:rsidP="00F161F7">
            <w:pPr>
              <w:rPr>
                <w:rFonts w:ascii="Arial" w:hAnsi="Arial" w:cs="Arial"/>
                <w:lang w:val="en"/>
              </w:rPr>
            </w:pPr>
            <w:r w:rsidRPr="00F161F7">
              <w:rPr>
                <w:rFonts w:ascii="Arial" w:hAnsi="Arial" w:cs="Arial"/>
                <w:lang w:val="en"/>
              </w:rPr>
              <w:t>#10</w:t>
            </w:r>
            <w:r w:rsidRPr="00F161F7">
              <w:rPr>
                <w:rFonts w:ascii="Arial" w:hAnsi="Arial" w:cs="Arial"/>
                <w:lang w:val="en"/>
              </w:rPr>
              <w:tab/>
              <w:t>#1 OR #2 OR #3 OR #7 OR #8 OR #9</w:t>
            </w:r>
            <w:r w:rsidRPr="00F161F7">
              <w:rPr>
                <w:rFonts w:ascii="Arial" w:hAnsi="Arial" w:cs="Arial"/>
                <w:lang w:val="en"/>
              </w:rPr>
              <w:tab/>
            </w:r>
          </w:p>
          <w:p w14:paraId="0E2C5E7B" w14:textId="3916E2BA" w:rsidR="00F161F7" w:rsidRPr="00F161F7" w:rsidRDefault="00F161F7" w:rsidP="00F161F7">
            <w:pPr>
              <w:rPr>
                <w:rFonts w:ascii="Arial" w:hAnsi="Arial" w:cs="Arial"/>
                <w:lang w:val="en"/>
              </w:rPr>
            </w:pPr>
            <w:r w:rsidRPr="00F161F7">
              <w:rPr>
                <w:rFonts w:ascii="Arial" w:hAnsi="Arial" w:cs="Arial"/>
                <w:lang w:val="en"/>
              </w:rPr>
              <w:t>#11</w:t>
            </w:r>
            <w:r w:rsidRPr="00F161F7">
              <w:rPr>
                <w:rFonts w:ascii="Arial" w:hAnsi="Arial" w:cs="Arial"/>
                <w:lang w:val="en"/>
              </w:rPr>
              <w:tab/>
              <w:t>MeSH descriptor: [COVID-19] explode all trees</w:t>
            </w:r>
            <w:r w:rsidRPr="00F161F7">
              <w:rPr>
                <w:rFonts w:ascii="Arial" w:hAnsi="Arial" w:cs="Arial"/>
                <w:lang w:val="en"/>
              </w:rPr>
              <w:tab/>
            </w:r>
          </w:p>
          <w:p w14:paraId="57315C04" w14:textId="112ACF4E" w:rsidR="00F161F7" w:rsidRPr="00F161F7" w:rsidRDefault="00F161F7" w:rsidP="00F161F7">
            <w:pPr>
              <w:rPr>
                <w:rFonts w:ascii="Arial" w:hAnsi="Arial" w:cs="Arial"/>
                <w:lang w:val="en"/>
              </w:rPr>
            </w:pPr>
            <w:r w:rsidRPr="00F161F7">
              <w:rPr>
                <w:rFonts w:ascii="Arial" w:hAnsi="Arial" w:cs="Arial"/>
                <w:lang w:val="en"/>
              </w:rPr>
              <w:t>#12</w:t>
            </w:r>
            <w:r w:rsidRPr="00F161F7">
              <w:rPr>
                <w:rFonts w:ascii="Arial" w:hAnsi="Arial" w:cs="Arial"/>
                <w:lang w:val="en"/>
              </w:rPr>
              <w:tab/>
              <w:t>MeSH descriptor: [SARS-CoV-2] explode all trees</w:t>
            </w:r>
            <w:r w:rsidRPr="00F161F7">
              <w:rPr>
                <w:rFonts w:ascii="Arial" w:hAnsi="Arial" w:cs="Arial"/>
                <w:lang w:val="en"/>
              </w:rPr>
              <w:tab/>
            </w:r>
          </w:p>
          <w:p w14:paraId="1BA3DC4C" w14:textId="191345FF" w:rsidR="00F161F7" w:rsidRPr="00F161F7" w:rsidRDefault="00F161F7" w:rsidP="00F161F7">
            <w:pPr>
              <w:rPr>
                <w:rFonts w:ascii="Arial" w:hAnsi="Arial" w:cs="Arial"/>
                <w:lang w:val="en"/>
              </w:rPr>
            </w:pPr>
            <w:r w:rsidRPr="00F161F7">
              <w:rPr>
                <w:rFonts w:ascii="Arial" w:hAnsi="Arial" w:cs="Arial"/>
                <w:lang w:val="en"/>
              </w:rPr>
              <w:t>#13</w:t>
            </w:r>
            <w:r w:rsidRPr="00F161F7">
              <w:rPr>
                <w:rFonts w:ascii="Arial" w:hAnsi="Arial" w:cs="Arial"/>
                <w:lang w:val="en"/>
              </w:rPr>
              <w:tab/>
              <w:t>(COVID 19 or COVID19 or COVID-19 Virus Disease* or COVID 19 Virus Disease* or COVID-19 Virus Infection* or COVID 19 Virus Infection*):ti,ab,kw</w:t>
            </w:r>
            <w:r w:rsidRPr="00F161F7">
              <w:rPr>
                <w:rFonts w:ascii="Arial" w:hAnsi="Arial" w:cs="Arial"/>
                <w:lang w:val="en"/>
              </w:rPr>
              <w:tab/>
            </w:r>
          </w:p>
          <w:p w14:paraId="78471716" w14:textId="62AACB50" w:rsidR="00F161F7" w:rsidRPr="00F161F7" w:rsidRDefault="00F161F7" w:rsidP="00F161F7">
            <w:pPr>
              <w:rPr>
                <w:rFonts w:ascii="Arial" w:hAnsi="Arial" w:cs="Arial"/>
                <w:lang w:val="en"/>
              </w:rPr>
            </w:pPr>
            <w:r w:rsidRPr="00F161F7">
              <w:rPr>
                <w:rFonts w:ascii="Arial" w:hAnsi="Arial" w:cs="Arial"/>
                <w:lang w:val="en"/>
              </w:rPr>
              <w:t>#14</w:t>
            </w:r>
            <w:r w:rsidRPr="00F161F7">
              <w:rPr>
                <w:rFonts w:ascii="Arial" w:hAnsi="Arial" w:cs="Arial"/>
                <w:lang w:val="en"/>
              </w:rPr>
              <w:tab/>
              <w:t>(COVID-19 drug treatment or anti-COVID-19 treatment or COVID-19 diagnostic testing or COVID-19 serotherapy):ti,ab,kw</w:t>
            </w:r>
            <w:r w:rsidRPr="00F161F7">
              <w:rPr>
                <w:rFonts w:ascii="Arial" w:hAnsi="Arial" w:cs="Arial"/>
                <w:lang w:val="en"/>
              </w:rPr>
              <w:tab/>
            </w:r>
          </w:p>
          <w:p w14:paraId="5A4DB222" w14:textId="312D04DB" w:rsidR="00F161F7" w:rsidRPr="00F161F7" w:rsidRDefault="00F161F7" w:rsidP="00F161F7">
            <w:pPr>
              <w:rPr>
                <w:rFonts w:ascii="Arial" w:hAnsi="Arial" w:cs="Arial"/>
                <w:lang w:val="en"/>
              </w:rPr>
            </w:pPr>
            <w:r w:rsidRPr="00F161F7">
              <w:rPr>
                <w:rFonts w:ascii="Arial" w:hAnsi="Arial" w:cs="Arial"/>
                <w:lang w:val="en"/>
              </w:rPr>
              <w:lastRenderedPageBreak/>
              <w:t>#15</w:t>
            </w:r>
            <w:r w:rsidRPr="00F161F7">
              <w:rPr>
                <w:rFonts w:ascii="Arial" w:hAnsi="Arial" w:cs="Arial"/>
                <w:lang w:val="en"/>
              </w:rPr>
              <w:tab/>
              <w:t>(Wuhan Seafood Market Pneumonia Virus or SARS Coronavirus 2 or severe acute respiratory syndrome coronavirus 2 or 2019 nCoV or 2019nCoV or new coronavirus or novel coronavirus or novel corona virus or SARS CoV</w:t>
            </w:r>
            <w:r w:rsidRPr="00F161F7">
              <w:rPr>
                <w:rFonts w:ascii="Cambria Math" w:hAnsi="Cambria Math" w:cs="Cambria Math"/>
                <w:lang w:val="en"/>
              </w:rPr>
              <w:t>‐</w:t>
            </w:r>
            <w:r w:rsidRPr="00F161F7">
              <w:rPr>
                <w:rFonts w:ascii="Arial" w:hAnsi="Arial" w:cs="Arial"/>
                <w:lang w:val="en"/>
              </w:rPr>
              <w:t>2 or 2019</w:t>
            </w:r>
            <w:r w:rsidRPr="00F161F7">
              <w:rPr>
                <w:rFonts w:ascii="Cambria Math" w:hAnsi="Cambria Math" w:cs="Cambria Math"/>
                <w:lang w:val="en"/>
              </w:rPr>
              <w:t>‐</w:t>
            </w:r>
            <w:r w:rsidRPr="00F161F7">
              <w:rPr>
                <w:rFonts w:ascii="Arial" w:hAnsi="Arial" w:cs="Arial"/>
                <w:lang w:val="en"/>
              </w:rPr>
              <w:t>novel CoV or ncov19 or ncov</w:t>
            </w:r>
            <w:r w:rsidRPr="00F161F7">
              <w:rPr>
                <w:rFonts w:ascii="Cambria Math" w:hAnsi="Cambria Math" w:cs="Cambria Math"/>
                <w:lang w:val="en"/>
              </w:rPr>
              <w:t>‐</w:t>
            </w:r>
            <w:r w:rsidRPr="00F161F7">
              <w:rPr>
                <w:rFonts w:ascii="Arial" w:hAnsi="Arial" w:cs="Arial"/>
                <w:lang w:val="en"/>
              </w:rPr>
              <w:t>19):ti,ab,kw</w:t>
            </w:r>
            <w:r w:rsidRPr="00F161F7">
              <w:rPr>
                <w:rFonts w:ascii="Arial" w:hAnsi="Arial" w:cs="Arial"/>
                <w:lang w:val="en"/>
              </w:rPr>
              <w:tab/>
            </w:r>
          </w:p>
          <w:p w14:paraId="71B7A807" w14:textId="03C6BB9A" w:rsidR="00F161F7" w:rsidRPr="00F161F7" w:rsidRDefault="00F161F7" w:rsidP="00F161F7">
            <w:pPr>
              <w:rPr>
                <w:rFonts w:ascii="Arial" w:hAnsi="Arial" w:cs="Arial"/>
                <w:lang w:val="en"/>
              </w:rPr>
            </w:pPr>
            <w:r w:rsidRPr="00F161F7">
              <w:rPr>
                <w:rFonts w:ascii="Arial" w:hAnsi="Arial" w:cs="Arial"/>
                <w:lang w:val="en"/>
              </w:rPr>
              <w:t>#16</w:t>
            </w:r>
            <w:r w:rsidRPr="00F161F7">
              <w:rPr>
                <w:rFonts w:ascii="Arial" w:hAnsi="Arial" w:cs="Arial"/>
                <w:lang w:val="en"/>
              </w:rPr>
              <w:tab/>
              <w:t>(2019 nCoV Disease* or Coronavirus Disease 2019 or SARS Coronavirus 2 Infection or SARS-CoV-2 Infection or SARS CoV 2 Infection or SARS-CoV-2 Infections or COVID-19 Pandemic* or COVID 19 Pandemic*):ti,ab,kw</w:t>
            </w:r>
            <w:r w:rsidRPr="00F161F7">
              <w:rPr>
                <w:rFonts w:ascii="Arial" w:hAnsi="Arial" w:cs="Arial"/>
                <w:lang w:val="en"/>
              </w:rPr>
              <w:tab/>
            </w:r>
          </w:p>
          <w:p w14:paraId="2DB6010A" w14:textId="148482B8" w:rsidR="00F161F7" w:rsidRPr="00F161F7" w:rsidRDefault="00F161F7" w:rsidP="00F161F7">
            <w:pPr>
              <w:rPr>
                <w:rFonts w:ascii="Arial" w:hAnsi="Arial" w:cs="Arial"/>
                <w:lang w:val="en"/>
              </w:rPr>
            </w:pPr>
            <w:r w:rsidRPr="00F161F7">
              <w:rPr>
                <w:rFonts w:ascii="Arial" w:hAnsi="Arial" w:cs="Arial"/>
                <w:lang w:val="en"/>
              </w:rPr>
              <w:t>#17</w:t>
            </w:r>
            <w:r w:rsidRPr="00F161F7">
              <w:rPr>
                <w:rFonts w:ascii="Arial" w:hAnsi="Arial" w:cs="Arial"/>
                <w:lang w:val="en"/>
              </w:rPr>
              <w:tab/>
              <w:t>(COVID 19 or COVID19 or COVID-19 Virus Disease* or COVID 19 Virus Disease* or COVID-19 Virus Infection* or COVID 19 Virus Infection* or Coronavirus Disease-19 or Coronavirus Disease 19):ti,ab,kw</w:t>
            </w:r>
            <w:r w:rsidRPr="00F161F7">
              <w:rPr>
                <w:rFonts w:ascii="Arial" w:hAnsi="Arial" w:cs="Arial"/>
                <w:lang w:val="en"/>
              </w:rPr>
              <w:tab/>
            </w:r>
          </w:p>
          <w:p w14:paraId="3A52B712" w14:textId="223D6C06" w:rsidR="00F161F7" w:rsidRPr="00F161F7" w:rsidRDefault="00F161F7" w:rsidP="00F161F7">
            <w:pPr>
              <w:rPr>
                <w:rFonts w:ascii="Arial" w:hAnsi="Arial" w:cs="Arial"/>
                <w:lang w:val="en"/>
              </w:rPr>
            </w:pPr>
            <w:r w:rsidRPr="00F161F7">
              <w:rPr>
                <w:rFonts w:ascii="Arial" w:hAnsi="Arial" w:cs="Arial"/>
                <w:lang w:val="en"/>
              </w:rPr>
              <w:t>#18</w:t>
            </w:r>
            <w:r w:rsidRPr="00F161F7">
              <w:rPr>
                <w:rFonts w:ascii="Arial" w:hAnsi="Arial" w:cs="Arial"/>
                <w:lang w:val="en"/>
              </w:rPr>
              <w:tab/>
              <w:t>#11 OR #12 OR #13 OR #14 OR #15 OR #16 OR #17</w:t>
            </w:r>
            <w:r w:rsidRPr="00F161F7">
              <w:rPr>
                <w:rFonts w:ascii="Arial" w:hAnsi="Arial" w:cs="Arial"/>
                <w:lang w:val="en"/>
              </w:rPr>
              <w:tab/>
            </w:r>
          </w:p>
          <w:p w14:paraId="12461099" w14:textId="74182D02" w:rsidR="00F161F7" w:rsidRPr="00F161F7" w:rsidRDefault="00F161F7" w:rsidP="00F161F7">
            <w:pPr>
              <w:rPr>
                <w:rFonts w:ascii="Arial" w:hAnsi="Arial" w:cs="Arial"/>
                <w:lang w:val="en"/>
              </w:rPr>
            </w:pPr>
            <w:r w:rsidRPr="00F161F7">
              <w:rPr>
                <w:rFonts w:ascii="Arial" w:hAnsi="Arial" w:cs="Arial"/>
                <w:lang w:val="en"/>
              </w:rPr>
              <w:t>#19</w:t>
            </w:r>
            <w:r w:rsidRPr="00F161F7">
              <w:rPr>
                <w:rFonts w:ascii="Arial" w:hAnsi="Arial" w:cs="Arial"/>
                <w:lang w:val="en"/>
              </w:rPr>
              <w:tab/>
              <w:t>#10 AND #18</w:t>
            </w:r>
            <w:r w:rsidRPr="00F161F7">
              <w:rPr>
                <w:rFonts w:ascii="Arial" w:hAnsi="Arial" w:cs="Arial"/>
                <w:lang w:val="en"/>
              </w:rPr>
              <w:tab/>
            </w:r>
          </w:p>
        </w:tc>
      </w:tr>
    </w:tbl>
    <w:p w14:paraId="4476D596" w14:textId="77777777" w:rsidR="00F161F7" w:rsidRPr="00F161F7" w:rsidRDefault="00F161F7" w:rsidP="00F161F7">
      <w:pPr>
        <w:rPr>
          <w:rFonts w:ascii="Arial" w:hAnsi="Arial" w:cs="Arial"/>
          <w:lang w:val="en"/>
        </w:rPr>
      </w:pPr>
    </w:p>
    <w:p w14:paraId="1DECB170" w14:textId="77777777" w:rsidR="00F161F7" w:rsidRPr="00F161F7" w:rsidRDefault="00F161F7" w:rsidP="00F161F7">
      <w:pPr>
        <w:rPr>
          <w:rFonts w:ascii="Arial" w:hAnsi="Arial" w:cs="Arial"/>
          <w:lang w:val="en"/>
        </w:rPr>
      </w:pPr>
    </w:p>
    <w:p w14:paraId="1C5FD647" w14:textId="77777777" w:rsidR="00F161F7" w:rsidRPr="00F161F7" w:rsidRDefault="00F161F7" w:rsidP="00F161F7">
      <w:pPr>
        <w:rPr>
          <w:rFonts w:ascii="Arial" w:hAnsi="Arial" w:cs="Arial"/>
          <w:lang w:val="en"/>
        </w:rPr>
      </w:pPr>
    </w:p>
    <w:p w14:paraId="7B02AF4C" w14:textId="77777777" w:rsidR="0037488B" w:rsidRPr="00CD24FA" w:rsidRDefault="0037488B">
      <w:pPr>
        <w:rPr>
          <w:rFonts w:ascii="Arial" w:hAnsi="Arial" w:cs="Arial"/>
          <w:lang w:val="en-US"/>
        </w:rPr>
      </w:pPr>
    </w:p>
    <w:p w14:paraId="66B43DC2" w14:textId="21614F38" w:rsidR="004D5C54" w:rsidRPr="00CD24FA" w:rsidRDefault="004D5C54">
      <w:pPr>
        <w:rPr>
          <w:rFonts w:ascii="Arial" w:hAnsi="Arial" w:cs="Arial"/>
          <w:lang w:val="en-US"/>
        </w:rPr>
      </w:pPr>
    </w:p>
    <w:sectPr w:rsidR="004D5C54" w:rsidRPr="00CD24FA" w:rsidSect="00CD13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3A029D"/>
    <w:multiLevelType w:val="hybridMultilevel"/>
    <w:tmpl w:val="02EA0B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z5pd25g0wfvlevrp7xeevjwwde90erdaw0&quot;&gt;Povidone-Iodine COVID&lt;record-ids&gt;&lt;item&gt;2390&lt;/item&gt;&lt;item&gt;2399&lt;/item&gt;&lt;item&gt;2400&lt;/item&gt;&lt;/record-ids&gt;&lt;/item&gt;&lt;/Libraries&gt;"/>
  </w:docVars>
  <w:rsids>
    <w:rsidRoot w:val="004D5C54"/>
    <w:rsid w:val="00000EEB"/>
    <w:rsid w:val="00011072"/>
    <w:rsid w:val="00057A10"/>
    <w:rsid w:val="00090CDB"/>
    <w:rsid w:val="000916E0"/>
    <w:rsid w:val="000A6057"/>
    <w:rsid w:val="000B50EC"/>
    <w:rsid w:val="000E790F"/>
    <w:rsid w:val="000F5520"/>
    <w:rsid w:val="00107AAE"/>
    <w:rsid w:val="001370B7"/>
    <w:rsid w:val="00141D3A"/>
    <w:rsid w:val="0015256B"/>
    <w:rsid w:val="00184881"/>
    <w:rsid w:val="00194848"/>
    <w:rsid w:val="00196649"/>
    <w:rsid w:val="001B3016"/>
    <w:rsid w:val="001B46CA"/>
    <w:rsid w:val="001B49B3"/>
    <w:rsid w:val="001C3A08"/>
    <w:rsid w:val="001D6A36"/>
    <w:rsid w:val="001E5039"/>
    <w:rsid w:val="00206B32"/>
    <w:rsid w:val="00210430"/>
    <w:rsid w:val="002C54CA"/>
    <w:rsid w:val="002D1C61"/>
    <w:rsid w:val="002E43B0"/>
    <w:rsid w:val="00312F01"/>
    <w:rsid w:val="00330C26"/>
    <w:rsid w:val="00331A28"/>
    <w:rsid w:val="003709DF"/>
    <w:rsid w:val="0037488B"/>
    <w:rsid w:val="00381447"/>
    <w:rsid w:val="00383201"/>
    <w:rsid w:val="003840E2"/>
    <w:rsid w:val="00384293"/>
    <w:rsid w:val="003A3D51"/>
    <w:rsid w:val="003A46D4"/>
    <w:rsid w:val="003B470D"/>
    <w:rsid w:val="003D5F84"/>
    <w:rsid w:val="00401F80"/>
    <w:rsid w:val="00423583"/>
    <w:rsid w:val="00436C14"/>
    <w:rsid w:val="00445F5F"/>
    <w:rsid w:val="0047537C"/>
    <w:rsid w:val="00477808"/>
    <w:rsid w:val="004962C0"/>
    <w:rsid w:val="004C79EB"/>
    <w:rsid w:val="004D5C54"/>
    <w:rsid w:val="004F78DB"/>
    <w:rsid w:val="00511FEA"/>
    <w:rsid w:val="00517D6B"/>
    <w:rsid w:val="005273A6"/>
    <w:rsid w:val="005642B0"/>
    <w:rsid w:val="005713BB"/>
    <w:rsid w:val="00596681"/>
    <w:rsid w:val="005A328F"/>
    <w:rsid w:val="005B6085"/>
    <w:rsid w:val="005E3050"/>
    <w:rsid w:val="005E74D0"/>
    <w:rsid w:val="00626B26"/>
    <w:rsid w:val="00671F3E"/>
    <w:rsid w:val="006966C7"/>
    <w:rsid w:val="006A3344"/>
    <w:rsid w:val="006D1647"/>
    <w:rsid w:val="006E61FE"/>
    <w:rsid w:val="006F0CD3"/>
    <w:rsid w:val="00711BA9"/>
    <w:rsid w:val="0071475A"/>
    <w:rsid w:val="00727428"/>
    <w:rsid w:val="007420F7"/>
    <w:rsid w:val="00772AE7"/>
    <w:rsid w:val="007823FE"/>
    <w:rsid w:val="007861DA"/>
    <w:rsid w:val="007B2C8A"/>
    <w:rsid w:val="007B583E"/>
    <w:rsid w:val="007F2C18"/>
    <w:rsid w:val="008056A9"/>
    <w:rsid w:val="00810AF5"/>
    <w:rsid w:val="00816A70"/>
    <w:rsid w:val="008472C1"/>
    <w:rsid w:val="008612A3"/>
    <w:rsid w:val="008A5EFD"/>
    <w:rsid w:val="008C15D2"/>
    <w:rsid w:val="008C3D7E"/>
    <w:rsid w:val="008C6A35"/>
    <w:rsid w:val="008E2C14"/>
    <w:rsid w:val="00907197"/>
    <w:rsid w:val="00923452"/>
    <w:rsid w:val="00933F6E"/>
    <w:rsid w:val="0093693D"/>
    <w:rsid w:val="00937AE5"/>
    <w:rsid w:val="00941CB4"/>
    <w:rsid w:val="0094376E"/>
    <w:rsid w:val="00944A99"/>
    <w:rsid w:val="00965F37"/>
    <w:rsid w:val="0097358B"/>
    <w:rsid w:val="009A4620"/>
    <w:rsid w:val="009A4EFD"/>
    <w:rsid w:val="009B5284"/>
    <w:rsid w:val="009C5E00"/>
    <w:rsid w:val="009F65FD"/>
    <w:rsid w:val="00A430C6"/>
    <w:rsid w:val="00A60D9F"/>
    <w:rsid w:val="00A82E25"/>
    <w:rsid w:val="00A94731"/>
    <w:rsid w:val="00AA24BF"/>
    <w:rsid w:val="00AA4377"/>
    <w:rsid w:val="00AB11E6"/>
    <w:rsid w:val="00AC11B3"/>
    <w:rsid w:val="00AC7452"/>
    <w:rsid w:val="00AD103D"/>
    <w:rsid w:val="00B068C5"/>
    <w:rsid w:val="00B269DE"/>
    <w:rsid w:val="00B272F7"/>
    <w:rsid w:val="00B34DE6"/>
    <w:rsid w:val="00B444D1"/>
    <w:rsid w:val="00B83A56"/>
    <w:rsid w:val="00BA366F"/>
    <w:rsid w:val="00BA6F76"/>
    <w:rsid w:val="00BC4D96"/>
    <w:rsid w:val="00BE6FDF"/>
    <w:rsid w:val="00C115C6"/>
    <w:rsid w:val="00C25E4F"/>
    <w:rsid w:val="00C3147A"/>
    <w:rsid w:val="00C35C9C"/>
    <w:rsid w:val="00CC359F"/>
    <w:rsid w:val="00CD134B"/>
    <w:rsid w:val="00CD24FA"/>
    <w:rsid w:val="00CD5420"/>
    <w:rsid w:val="00D2785E"/>
    <w:rsid w:val="00D37D70"/>
    <w:rsid w:val="00D52EFA"/>
    <w:rsid w:val="00D73579"/>
    <w:rsid w:val="00D906DA"/>
    <w:rsid w:val="00D956DB"/>
    <w:rsid w:val="00DA07CB"/>
    <w:rsid w:val="00DE74C4"/>
    <w:rsid w:val="00E478FE"/>
    <w:rsid w:val="00E80E1B"/>
    <w:rsid w:val="00E81C20"/>
    <w:rsid w:val="00E90195"/>
    <w:rsid w:val="00E95149"/>
    <w:rsid w:val="00EA2594"/>
    <w:rsid w:val="00EC21FA"/>
    <w:rsid w:val="00EC6971"/>
    <w:rsid w:val="00F02146"/>
    <w:rsid w:val="00F161F7"/>
    <w:rsid w:val="00F469F7"/>
    <w:rsid w:val="00F93532"/>
    <w:rsid w:val="00FB0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4B5DD"/>
  <w15:chartTrackingRefBased/>
  <w15:docId w15:val="{A7BE9D6F-4207-9546-BD77-CD04F7850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3D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D5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D5C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7488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488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488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488B"/>
    <w:rPr>
      <w:rFonts w:ascii="Calibri" w:hAnsi="Calibri" w:cs="Calibri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5273A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273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585CBCD2CC4D4E8F12FF4F60E00646" ma:contentTypeVersion="14" ma:contentTypeDescription="Create a new document." ma:contentTypeScope="" ma:versionID="5408373d076ba06d2e30b649eb8264ce">
  <xsd:schema xmlns:xsd="http://www.w3.org/2001/XMLSchema" xmlns:xs="http://www.w3.org/2001/XMLSchema" xmlns:p="http://schemas.microsoft.com/office/2006/metadata/properties" xmlns:ns3="669b4bf8-ae59-4672-9dc2-db90af048751" xmlns:ns4="1a346442-db51-49b5-bc2d-2532485f618f" targetNamespace="http://schemas.microsoft.com/office/2006/metadata/properties" ma:root="true" ma:fieldsID="1af4df46fee523a97130ae4893102635" ns3:_="" ns4:_="">
    <xsd:import namespace="669b4bf8-ae59-4672-9dc2-db90af048751"/>
    <xsd:import namespace="1a346442-db51-49b5-bc2d-2532485f61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9b4bf8-ae59-4672-9dc2-db90af0487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346442-db51-49b5-bc2d-2532485f618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B69B46A-D83B-4D1B-AA01-6C76D4A4CD3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F773F98-682E-40F8-84E5-EFFEC51E1B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9b4bf8-ae59-4672-9dc2-db90af048751"/>
    <ds:schemaRef ds:uri="1a346442-db51-49b5-bc2d-2532485f61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6FBDC5-84AC-40DF-8B64-C461831FCBB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583</Words>
  <Characters>9025</Characters>
  <Application>Microsoft Office Word</Application>
  <DocSecurity>0</DocSecurity>
  <Lines>75</Lines>
  <Paragraphs>21</Paragraphs>
  <ScaleCrop>false</ScaleCrop>
  <Company/>
  <LinksUpToDate>false</LinksUpToDate>
  <CharactersWithSpaces>10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-Ann Lim Shuen</dc:creator>
  <cp:keywords/>
  <dc:description/>
  <cp:lastModifiedBy>Seet Chee Seong, Raymond</cp:lastModifiedBy>
  <cp:revision>6</cp:revision>
  <dcterms:created xsi:type="dcterms:W3CDTF">2022-02-08T02:41:00Z</dcterms:created>
  <dcterms:modified xsi:type="dcterms:W3CDTF">2022-02-08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585CBCD2CC4D4E8F12FF4F60E00646</vt:lpwstr>
  </property>
</Properties>
</file>